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03B48B" w14:textId="77777777" w:rsidR="0064773A" w:rsidRDefault="007B2C50">
      <w:pPr>
        <w:pStyle w:val="Heading2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>SUPPLEMENTARY MATERIAL</w:t>
      </w:r>
    </w:p>
    <w:p w14:paraId="15321BC7" w14:textId="77777777" w:rsidR="0064773A" w:rsidRDefault="007B2C50">
      <w:pPr>
        <w:pStyle w:val="Heading2"/>
        <w:rPr>
          <w:b/>
          <w:sz w:val="24"/>
          <w:szCs w:val="24"/>
          <w:u w:val="single"/>
        </w:rPr>
      </w:pPr>
      <w:r>
        <w:rPr>
          <w:b/>
          <w:sz w:val="24"/>
          <w:szCs w:val="24"/>
          <w:u w:val="single"/>
        </w:rPr>
        <w:t xml:space="preserve">PART I: </w:t>
      </w:r>
      <w:r>
        <w:rPr>
          <w:b/>
          <w:sz w:val="24"/>
          <w:szCs w:val="24"/>
        </w:rPr>
        <w:t xml:space="preserve">LIST OF </w:t>
      </w:r>
      <w:r>
        <w:rPr>
          <w:b/>
          <w:color w:val="252525"/>
          <w:sz w:val="24"/>
          <w:szCs w:val="24"/>
          <w:highlight w:val="white"/>
        </w:rPr>
        <w:t>ADDITIONAL SOURCES OF DATA FOR SPECIES BODY MASS OF VARIOUS MAMMAL SPECIES</w:t>
      </w:r>
    </w:p>
    <w:p w14:paraId="3E606E9F" w14:textId="77777777" w:rsidR="0064773A" w:rsidRDefault="0064773A">
      <w:pPr>
        <w:rPr>
          <w:b/>
          <w:color w:val="252525"/>
          <w:highlight w:val="white"/>
        </w:rPr>
      </w:pPr>
    </w:p>
    <w:p w14:paraId="14808EA0" w14:textId="77777777" w:rsidR="0064773A" w:rsidRDefault="007B2C50" w:rsidP="008A7BB5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Cardini</w:t>
      </w:r>
      <w:proofErr w:type="spellEnd"/>
      <w:r>
        <w:t xml:space="preserve">, A. &amp; S. Elton. 2008. Variation in guenon skulls (I): species divergence, ecological and genetic differences. </w:t>
      </w:r>
      <w:r w:rsidRPr="008A7BB5">
        <w:rPr>
          <w:i/>
        </w:rPr>
        <w:t>Journal of Human Evolution</w:t>
      </w:r>
      <w:r>
        <w:t>, 54: 615-637.</w:t>
      </w:r>
    </w:p>
    <w:p w14:paraId="22EC40D5" w14:textId="77777777" w:rsidR="0064773A" w:rsidRDefault="0064773A">
      <w:pPr>
        <w:spacing w:after="0" w:line="240" w:lineRule="auto"/>
      </w:pPr>
    </w:p>
    <w:p w14:paraId="5C7FE167" w14:textId="77777777" w:rsidR="0064773A" w:rsidRDefault="007B2C50" w:rsidP="008A7BB5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Grubb, P., T. </w:t>
      </w:r>
      <w:proofErr w:type="spellStart"/>
      <w:r>
        <w:t>Butynski</w:t>
      </w:r>
      <w:proofErr w:type="spellEnd"/>
      <w:r>
        <w:t xml:space="preserve">, J. Oates, S. </w:t>
      </w:r>
      <w:proofErr w:type="spellStart"/>
      <w:r>
        <w:t>Bearder</w:t>
      </w:r>
      <w:proofErr w:type="spellEnd"/>
      <w:r>
        <w:t xml:space="preserve">, T. </w:t>
      </w:r>
      <w:proofErr w:type="spellStart"/>
      <w:r>
        <w:t>Disotell</w:t>
      </w:r>
      <w:proofErr w:type="spellEnd"/>
      <w:r>
        <w:t xml:space="preserve">, C. Groves, T. </w:t>
      </w:r>
      <w:proofErr w:type="spellStart"/>
      <w:r>
        <w:t>Struhsaker</w:t>
      </w:r>
      <w:proofErr w:type="spellEnd"/>
      <w:r>
        <w:t xml:space="preserve">. 2003. Assessment of the diversity of African primates. </w:t>
      </w:r>
      <w:r w:rsidRPr="008A7BB5">
        <w:rPr>
          <w:i/>
        </w:rPr>
        <w:t>International Journal of Primatology</w:t>
      </w:r>
      <w:r>
        <w:t>, 24: 1301-1357.</w:t>
      </w:r>
    </w:p>
    <w:p w14:paraId="30F704D6" w14:textId="77777777" w:rsidR="0064773A" w:rsidRDefault="0064773A">
      <w:pPr>
        <w:spacing w:after="0" w:line="240" w:lineRule="auto"/>
      </w:pPr>
    </w:p>
    <w:p w14:paraId="0F81461C" w14:textId="77777777" w:rsidR="0064773A" w:rsidRDefault="007B2C50" w:rsidP="008A7BB5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Kingdon</w:t>
      </w:r>
      <w:proofErr w:type="spellEnd"/>
      <w:r>
        <w:t xml:space="preserve">, J. 1997. The </w:t>
      </w:r>
      <w:proofErr w:type="spellStart"/>
      <w:r>
        <w:t>Kingdon</w:t>
      </w:r>
      <w:proofErr w:type="spellEnd"/>
      <w:r>
        <w:t xml:space="preserve"> Field Guide to African Mammals. London: Academic Press.</w:t>
      </w:r>
    </w:p>
    <w:p w14:paraId="6D6B54C5" w14:textId="77777777" w:rsidR="0064773A" w:rsidRDefault="0064773A">
      <w:pPr>
        <w:spacing w:after="0" w:line="240" w:lineRule="auto"/>
      </w:pPr>
    </w:p>
    <w:p w14:paraId="499FF709" w14:textId="77777777" w:rsidR="0064773A" w:rsidRPr="008A7BB5" w:rsidRDefault="007B2C50" w:rsidP="008A7BB5">
      <w:pPr>
        <w:pStyle w:val="ListParagraph"/>
        <w:numPr>
          <w:ilvl w:val="0"/>
          <w:numId w:val="1"/>
        </w:numPr>
        <w:spacing w:after="0" w:line="240" w:lineRule="auto"/>
        <w:rPr>
          <w:color w:val="252525"/>
          <w:highlight w:val="white"/>
        </w:rPr>
      </w:pPr>
      <w:r w:rsidRPr="008A7BB5">
        <w:rPr>
          <w:color w:val="252525"/>
          <w:highlight w:val="white"/>
        </w:rPr>
        <w:t xml:space="preserve">O'Mara, M.T.; Gordon A.D.; Catlett K.K.; Terranova CJ; </w:t>
      </w:r>
      <w:proofErr w:type="gramStart"/>
      <w:r w:rsidRPr="008A7BB5">
        <w:rPr>
          <w:color w:val="252525"/>
          <w:highlight w:val="white"/>
        </w:rPr>
        <w:t>Schwartz  G.T.</w:t>
      </w:r>
      <w:proofErr w:type="gramEnd"/>
      <w:r w:rsidRPr="008A7BB5">
        <w:rPr>
          <w:color w:val="252525"/>
          <w:highlight w:val="white"/>
        </w:rPr>
        <w:t xml:space="preserve"> 2012. Growth and the Development of Sexual Size Dimorphism in Lorises and </w:t>
      </w:r>
      <w:proofErr w:type="spellStart"/>
      <w:r w:rsidRPr="008A7BB5">
        <w:rPr>
          <w:color w:val="252525"/>
          <w:highlight w:val="white"/>
        </w:rPr>
        <w:t>Galagos</w:t>
      </w:r>
      <w:proofErr w:type="spellEnd"/>
      <w:r w:rsidRPr="008A7BB5">
        <w:rPr>
          <w:color w:val="252525"/>
          <w:highlight w:val="white"/>
        </w:rPr>
        <w:t>. </w:t>
      </w:r>
      <w:r w:rsidRPr="008A7BB5">
        <w:rPr>
          <w:i/>
          <w:color w:val="252525"/>
          <w:highlight w:val="white"/>
        </w:rPr>
        <w:t>American Journal of Physical Anthropology</w:t>
      </w:r>
      <w:r w:rsidRPr="008A7BB5">
        <w:rPr>
          <w:color w:val="252525"/>
          <w:highlight w:val="white"/>
        </w:rPr>
        <w:t> </w:t>
      </w:r>
      <w:r w:rsidRPr="008A7BB5">
        <w:rPr>
          <w:b/>
          <w:color w:val="252525"/>
          <w:highlight w:val="white"/>
        </w:rPr>
        <w:t>147</w:t>
      </w:r>
      <w:r w:rsidRPr="008A7BB5">
        <w:rPr>
          <w:color w:val="252525"/>
          <w:highlight w:val="white"/>
        </w:rPr>
        <w:t>: 11–20</w:t>
      </w:r>
    </w:p>
    <w:p w14:paraId="18D4FCA6" w14:textId="77777777" w:rsidR="0064773A" w:rsidRDefault="0064773A">
      <w:pPr>
        <w:spacing w:after="0" w:line="240" w:lineRule="auto"/>
        <w:rPr>
          <w:color w:val="252525"/>
          <w:highlight w:val="white"/>
        </w:rPr>
      </w:pPr>
    </w:p>
    <w:p w14:paraId="3DED20C1" w14:textId="77777777" w:rsidR="0064773A" w:rsidRPr="008A7BB5" w:rsidRDefault="007B2C50" w:rsidP="008A7BB5">
      <w:pPr>
        <w:pStyle w:val="ListParagraph"/>
        <w:numPr>
          <w:ilvl w:val="0"/>
          <w:numId w:val="1"/>
        </w:numPr>
        <w:spacing w:after="0" w:line="240" w:lineRule="auto"/>
        <w:rPr>
          <w:color w:val="252525"/>
          <w:highlight w:val="white"/>
        </w:rPr>
      </w:pPr>
      <w:r w:rsidRPr="008A7BB5">
        <w:rPr>
          <w:color w:val="252525"/>
          <w:highlight w:val="white"/>
        </w:rPr>
        <w:t>Nowak, R. M., editor 1999. </w:t>
      </w:r>
      <w:r w:rsidRPr="008A7BB5">
        <w:rPr>
          <w:i/>
          <w:color w:val="252525"/>
          <w:highlight w:val="white"/>
        </w:rPr>
        <w:t>Walker's Mammals of the World.</w:t>
      </w:r>
      <w:r w:rsidRPr="008A7BB5">
        <w:rPr>
          <w:color w:val="252525"/>
          <w:highlight w:val="white"/>
        </w:rPr>
        <w:t> Vol. 1. 6th edition. Pp. 264–271</w:t>
      </w:r>
    </w:p>
    <w:p w14:paraId="4D0E6BA5" w14:textId="77777777" w:rsidR="0064773A" w:rsidRPr="008A7BB5" w:rsidRDefault="007B2C50" w:rsidP="008A7BB5">
      <w:pPr>
        <w:pStyle w:val="ListParagraph"/>
        <w:numPr>
          <w:ilvl w:val="0"/>
          <w:numId w:val="1"/>
        </w:numPr>
        <w:spacing w:after="0" w:line="240" w:lineRule="auto"/>
        <w:rPr>
          <w:color w:val="252525"/>
        </w:rPr>
      </w:pPr>
      <w:r w:rsidRPr="008A7BB5">
        <w:rPr>
          <w:color w:val="252525"/>
        </w:rPr>
        <w:t xml:space="preserve">Smith, A. T., </w:t>
      </w:r>
      <w:proofErr w:type="spellStart"/>
      <w:r w:rsidRPr="008A7BB5">
        <w:rPr>
          <w:color w:val="252525"/>
        </w:rPr>
        <w:t>Xie</w:t>
      </w:r>
      <w:proofErr w:type="spellEnd"/>
      <w:r w:rsidRPr="008A7BB5">
        <w:rPr>
          <w:color w:val="252525"/>
        </w:rPr>
        <w:t>, Y. (eds.) 2008. </w:t>
      </w:r>
      <w:hyperlink r:id="rId6" w:anchor="v=onepage&amp;q&amp;f=false">
        <w:r w:rsidRPr="008A7BB5">
          <w:rPr>
            <w:i/>
            <w:color w:val="663366"/>
            <w:u w:val="single"/>
          </w:rPr>
          <w:t>A Guide to the Mammals of China</w:t>
        </w:r>
      </w:hyperlink>
      <w:r w:rsidRPr="008A7BB5">
        <w:rPr>
          <w:color w:val="252525"/>
        </w:rPr>
        <w:t xml:space="preserve">. Princeton University Press, Princeton </w:t>
      </w:r>
      <w:proofErr w:type="spellStart"/>
      <w:r w:rsidRPr="008A7BB5">
        <w:rPr>
          <w:color w:val="252525"/>
        </w:rPr>
        <w:t>Oxforshire</w:t>
      </w:r>
      <w:proofErr w:type="spellEnd"/>
      <w:r w:rsidRPr="008A7BB5">
        <w:rPr>
          <w:color w:val="252525"/>
        </w:rPr>
        <w:t>. Page 472.</w:t>
      </w:r>
    </w:p>
    <w:p w14:paraId="3D44897C" w14:textId="77777777" w:rsidR="0064773A" w:rsidRDefault="0064773A">
      <w:pPr>
        <w:spacing w:after="0" w:line="240" w:lineRule="auto"/>
        <w:rPr>
          <w:color w:val="252525"/>
        </w:rPr>
      </w:pPr>
    </w:p>
    <w:p w14:paraId="095B2D25" w14:textId="77777777" w:rsidR="0064773A" w:rsidRDefault="007B2C50" w:rsidP="008A7BB5">
      <w:pPr>
        <w:pStyle w:val="ListParagraph"/>
        <w:numPr>
          <w:ilvl w:val="0"/>
          <w:numId w:val="1"/>
        </w:numPr>
        <w:spacing w:after="0" w:line="240" w:lineRule="auto"/>
      </w:pPr>
      <w:proofErr w:type="spellStart"/>
      <w:r>
        <w:t>Razafindratsima</w:t>
      </w:r>
      <w:proofErr w:type="spellEnd"/>
      <w:r>
        <w:t xml:space="preserve"> O.H., Jones, T.A.  &amp; Dunham, A.E. 2013. Patterns of Movement and Seed Dispersal by Three Lemur Species. </w:t>
      </w:r>
      <w:r w:rsidRPr="008A7BB5">
        <w:rPr>
          <w:i/>
        </w:rPr>
        <w:t>American Journal of Primatology</w:t>
      </w:r>
      <w:r>
        <w:t>, 1-13</w:t>
      </w:r>
    </w:p>
    <w:p w14:paraId="09DFA8C8" w14:textId="77777777" w:rsidR="0064773A" w:rsidRDefault="0064773A">
      <w:pPr>
        <w:spacing w:after="0" w:line="240" w:lineRule="auto"/>
      </w:pPr>
    </w:p>
    <w:p w14:paraId="645AA6F1" w14:textId="77777777" w:rsidR="0064773A" w:rsidRDefault="007B2C50" w:rsidP="008A7BB5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Pollock C. M. &amp; R. E. </w:t>
      </w:r>
      <w:proofErr w:type="spellStart"/>
      <w:proofErr w:type="gramStart"/>
      <w:r>
        <w:t>Shadwick</w:t>
      </w:r>
      <w:proofErr w:type="spellEnd"/>
      <w:r>
        <w:t xml:space="preserve">  1994</w:t>
      </w:r>
      <w:proofErr w:type="gramEnd"/>
      <w:r>
        <w:t xml:space="preserve">. Relationship between body mass and biomechanical properties of limb tendons in adult </w:t>
      </w:r>
      <w:proofErr w:type="gramStart"/>
      <w:r>
        <w:t>mammals .</w:t>
      </w:r>
      <w:proofErr w:type="gramEnd"/>
      <w:r>
        <w:t xml:space="preserve"> </w:t>
      </w:r>
      <w:r w:rsidRPr="008A7BB5">
        <w:rPr>
          <w:i/>
        </w:rPr>
        <w:t xml:space="preserve">Am J </w:t>
      </w:r>
      <w:proofErr w:type="spellStart"/>
      <w:r w:rsidRPr="008A7BB5">
        <w:rPr>
          <w:i/>
        </w:rPr>
        <w:t>Physiol</w:t>
      </w:r>
      <w:proofErr w:type="spellEnd"/>
      <w:r w:rsidRPr="008A7BB5">
        <w:rPr>
          <w:i/>
        </w:rPr>
        <w:t xml:space="preserve"> Regulatory Integrative Comp </w:t>
      </w:r>
      <w:proofErr w:type="spellStart"/>
      <w:r w:rsidRPr="008A7BB5">
        <w:rPr>
          <w:i/>
        </w:rPr>
        <w:t>Physiol</w:t>
      </w:r>
      <w:proofErr w:type="spellEnd"/>
      <w:r>
        <w:t xml:space="preserve"> 266:1016-1021</w:t>
      </w:r>
    </w:p>
    <w:p w14:paraId="04C364CA" w14:textId="77777777" w:rsidR="0064773A" w:rsidRDefault="0064773A">
      <w:pPr>
        <w:spacing w:after="0" w:line="240" w:lineRule="auto"/>
      </w:pPr>
    </w:p>
    <w:p w14:paraId="56FE48D0" w14:textId="77777777" w:rsidR="0064773A" w:rsidRDefault="007B2C50" w:rsidP="008A7BB5">
      <w:pPr>
        <w:pStyle w:val="ListParagraph"/>
        <w:numPr>
          <w:ilvl w:val="0"/>
          <w:numId w:val="1"/>
        </w:numPr>
        <w:spacing w:after="0" w:line="240" w:lineRule="auto"/>
      </w:pPr>
      <w:r>
        <w:t xml:space="preserve">Wilson, D. &amp; D. Reeder. 2005. Mammal Species of the World. A Taxonomic and Geographic Reference (3rd ed). Johns Hopkins University: Johns Hopkins University Press </w:t>
      </w:r>
      <w:hyperlink r:id="rId7">
        <w:r w:rsidRPr="008A7BB5">
          <w:rPr>
            <w:color w:val="0000FF"/>
            <w:u w:val="single"/>
          </w:rPr>
          <w:t>http://www.bucknell.edu/msw3/browse.asp?id=14200198</w:t>
        </w:r>
      </w:hyperlink>
      <w:r>
        <w:t xml:space="preserve"> [accessed on 16, April, 2015]</w:t>
      </w:r>
    </w:p>
    <w:p w14:paraId="743C2C93" w14:textId="77777777" w:rsidR="0064773A" w:rsidRDefault="0064773A">
      <w:pPr>
        <w:spacing w:after="0" w:line="240" w:lineRule="auto"/>
      </w:pPr>
    </w:p>
    <w:p w14:paraId="4386FB83" w14:textId="77777777" w:rsidR="0064773A" w:rsidRDefault="0064773A">
      <w:pPr>
        <w:spacing w:after="0" w:line="240" w:lineRule="auto"/>
      </w:pPr>
    </w:p>
    <w:p w14:paraId="2C6BB106" w14:textId="77777777" w:rsidR="0064773A" w:rsidRPr="008A7BB5" w:rsidRDefault="007B2C50" w:rsidP="008A7BB5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Ferraz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K. M. P. M. D., 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Bonach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K., &amp; 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Verdade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, L. M. (2005). Relationship between body mass and body length in capybaras (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Hydrochoerus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hydrochaeris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). </w:t>
      </w:r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 xml:space="preserve">Biota </w:t>
      </w:r>
      <w:proofErr w:type="spellStart"/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Neotropica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, </w:t>
      </w:r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5</w:t>
      </w:r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(1), 197-200.</w:t>
      </w:r>
    </w:p>
    <w:p w14:paraId="3A730441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6976F99E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14531198" w14:textId="77777777" w:rsidR="0064773A" w:rsidRPr="008A7BB5" w:rsidRDefault="007B2C50" w:rsidP="008A7BB5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lastRenderedPageBreak/>
        <w:t>Junge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R. E., Dutton, C. J., Knightly, F., Williams, C. V., 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Rasambainarivo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, F. T., &amp; Louis, E. E. (2008). Comparison of biomedical evaluation for white-fronted brown lemurs (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Eulemur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fulvus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albifrons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) from four sites in Madagascar. </w:t>
      </w:r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Journal of Zoo and Wildlife Medicine</w:t>
      </w:r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, </w:t>
      </w:r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39</w:t>
      </w:r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(4), 567-575.</w:t>
      </w:r>
    </w:p>
    <w:p w14:paraId="51D6BCF9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361C849C" w14:textId="77777777" w:rsidR="0064773A" w:rsidRPr="008A7BB5" w:rsidRDefault="007B2C50" w:rsidP="008A7BB5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Freudenthal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, M., &amp; Martín-Suárez, E. (2013). Estimating body mass of fossil rodents. </w:t>
      </w:r>
      <w:proofErr w:type="spellStart"/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Scripta</w:t>
      </w:r>
      <w:proofErr w:type="spellEnd"/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 xml:space="preserve"> </w:t>
      </w:r>
      <w:proofErr w:type="spellStart"/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Geologica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, (145).</w:t>
      </w:r>
    </w:p>
    <w:p w14:paraId="7F181A94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5AC08BA9" w14:textId="77777777" w:rsidR="0064773A" w:rsidRPr="008A7BB5" w:rsidRDefault="007B2C50" w:rsidP="008A7BB5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Torregrosa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V., Petrucci, M., Pérez-Claros, J. A., &amp; 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Palmqvist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, P. (2010). Nasal aperture area and body mass in felids: 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Ecophysiological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implications and 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paleobiological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inferences. </w:t>
      </w:r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Geobios</w:t>
      </w:r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, </w:t>
      </w:r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43</w:t>
      </w:r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(6), 653-661.</w:t>
      </w:r>
    </w:p>
    <w:p w14:paraId="27BAC1D1" w14:textId="501C9766" w:rsidR="0064773A" w:rsidRDefault="004C35B2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r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</w:t>
      </w:r>
    </w:p>
    <w:p w14:paraId="42AA2639" w14:textId="77777777" w:rsidR="0064773A" w:rsidRPr="008A7BB5" w:rsidRDefault="007B2C50" w:rsidP="008A7BB5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Gordon, A. D., Johnson, S. E., &amp; Louis, E. E. (2016). Environmental correlates of body mass in true lemurs (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Eulemur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spp.). </w:t>
      </w:r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International Journal of Primatology</w:t>
      </w:r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, </w:t>
      </w:r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37</w:t>
      </w:r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(1), 89-108.</w:t>
      </w:r>
    </w:p>
    <w:p w14:paraId="1489347F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6EAFB32B" w14:textId="77777777" w:rsidR="0064773A" w:rsidRPr="008A7BB5" w:rsidRDefault="007B2C50" w:rsidP="008A7BB5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Mohamed, B. A. A. (2018). </w:t>
      </w:r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A Study on Some Biological Aspects of Dorcas gazelle (</w:t>
      </w:r>
      <w:proofErr w:type="spellStart"/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Gazella</w:t>
      </w:r>
      <w:proofErr w:type="spellEnd"/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 xml:space="preserve"> </w:t>
      </w:r>
      <w:proofErr w:type="spellStart"/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dorcas</w:t>
      </w:r>
      <w:proofErr w:type="spellEnd"/>
      <w:r w:rsidRPr="008A7BB5">
        <w:rPr>
          <w:rFonts w:ascii="Arial" w:eastAsia="Arial" w:hAnsi="Arial" w:cs="Arial"/>
          <w:i/>
          <w:color w:val="222222"/>
          <w:sz w:val="20"/>
          <w:szCs w:val="20"/>
          <w:highlight w:val="white"/>
        </w:rPr>
        <w:t>) under captive conditions</w:t>
      </w:r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 (Doctoral dissertation, Sudan University of Science and Technology).</w:t>
      </w:r>
    </w:p>
    <w:p w14:paraId="657959F3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7B7CBDAE" w14:textId="77777777" w:rsidR="0064773A" w:rsidRPr="008A7BB5" w:rsidRDefault="007B2C50" w:rsidP="008A7BB5">
      <w:pPr>
        <w:pStyle w:val="ListParagraph"/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Algadafi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, W. (2019). The conservation ecology of the Dorcas gazelle (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Gazella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 xml:space="preserve"> </w:t>
      </w:r>
      <w:proofErr w:type="spellStart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dorcas</w:t>
      </w:r>
      <w:proofErr w:type="spellEnd"/>
      <w:r w:rsidRPr="008A7BB5">
        <w:rPr>
          <w:rFonts w:ascii="Arial" w:eastAsia="Arial" w:hAnsi="Arial" w:cs="Arial"/>
          <w:color w:val="222222"/>
          <w:sz w:val="20"/>
          <w:szCs w:val="20"/>
          <w:highlight w:val="white"/>
        </w:rPr>
        <w:t>) in North East Libya.</w:t>
      </w:r>
    </w:p>
    <w:p w14:paraId="7B85A675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514FC639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7C744BF3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1492A1EA" w14:textId="77777777" w:rsidR="0064773A" w:rsidRDefault="007B2C50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 xml:space="preserve">PART II: </w:t>
      </w:r>
      <w:r>
        <w:rPr>
          <w:rFonts w:ascii="Arial" w:eastAsia="Arial" w:hAnsi="Arial" w:cs="Arial"/>
          <w:b/>
          <w:sz w:val="24"/>
          <w:szCs w:val="24"/>
          <w:u w:val="single"/>
        </w:rPr>
        <w:t>SEARCH TERMS USED IN DIFFERENT LITERATURE DATABASES</w:t>
      </w:r>
      <w:r>
        <w:rPr>
          <w:rFonts w:ascii="Arial" w:eastAsia="Arial" w:hAnsi="Arial" w:cs="Arial"/>
          <w:b/>
          <w:sz w:val="24"/>
          <w:szCs w:val="24"/>
        </w:rPr>
        <w:t xml:space="preserve">  </w:t>
      </w:r>
    </w:p>
    <w:p w14:paraId="585A5291" w14:textId="77777777" w:rsidR="0064773A" w:rsidRDefault="007B2C50">
      <w:pPr>
        <w:pStyle w:val="Heading2"/>
        <w:rPr>
          <w:b/>
          <w:sz w:val="24"/>
          <w:szCs w:val="24"/>
        </w:rPr>
      </w:pPr>
      <w:bookmarkStart w:id="0" w:name="_heading=h.gjdgxs" w:colFirst="0" w:colLast="0"/>
      <w:bookmarkEnd w:id="0"/>
      <w:r>
        <w:rPr>
          <w:b/>
          <w:sz w:val="24"/>
          <w:szCs w:val="24"/>
          <w:u w:val="single"/>
        </w:rPr>
        <w:t>Google Scholar</w:t>
      </w:r>
    </w:p>
    <w:p w14:paraId="1C1E663C" w14:textId="77777777" w:rsidR="0064773A" w:rsidRDefault="007B2C50">
      <w:pPr>
        <w:rPr>
          <w:color w:val="00000A"/>
          <w:sz w:val="20"/>
          <w:szCs w:val="20"/>
        </w:rPr>
      </w:pPr>
      <w:r>
        <w:rPr>
          <w:color w:val="00000A"/>
          <w:sz w:val="20"/>
          <w:szCs w:val="20"/>
        </w:rPr>
        <w:t xml:space="preserve">poaching "protected area" reserve "illegal </w:t>
      </w:r>
      <w:proofErr w:type="spellStart"/>
      <w:r>
        <w:rPr>
          <w:color w:val="00000A"/>
          <w:sz w:val="20"/>
          <w:szCs w:val="20"/>
        </w:rPr>
        <w:t>activities|hunting|activity</w:t>
      </w:r>
      <w:proofErr w:type="spellEnd"/>
      <w:r>
        <w:rPr>
          <w:color w:val="00000A"/>
          <w:sz w:val="20"/>
          <w:szCs w:val="20"/>
        </w:rPr>
        <w:t>" -marine mammal national park</w:t>
      </w:r>
    </w:p>
    <w:p w14:paraId="5544D24E" w14:textId="77777777" w:rsidR="0064773A" w:rsidRDefault="007B2C50">
      <w:pPr>
        <w:pStyle w:val="Heading2"/>
        <w:rPr>
          <w:b/>
          <w:sz w:val="24"/>
          <w:szCs w:val="24"/>
          <w:u w:val="single"/>
        </w:rPr>
      </w:pPr>
      <w:bookmarkStart w:id="1" w:name="_heading=h.30j0zll" w:colFirst="0" w:colLast="0"/>
      <w:bookmarkEnd w:id="1"/>
      <w:r>
        <w:rPr>
          <w:b/>
          <w:sz w:val="24"/>
          <w:szCs w:val="24"/>
          <w:u w:val="single"/>
        </w:rPr>
        <w:t>Web of Science (SCI-EXPANDED indices)</w:t>
      </w:r>
    </w:p>
    <w:p w14:paraId="4C44D141" w14:textId="77777777" w:rsidR="0064773A" w:rsidRDefault="007B2C50">
      <w:pPr>
        <w:rPr>
          <w:sz w:val="20"/>
          <w:szCs w:val="20"/>
        </w:rPr>
      </w:pPr>
      <w:r>
        <w:rPr>
          <w:sz w:val="20"/>
          <w:szCs w:val="20"/>
        </w:rPr>
        <w:t>TS</w:t>
      </w:r>
      <w:proofErr w:type="gramStart"/>
      <w:r>
        <w:rPr>
          <w:sz w:val="20"/>
          <w:szCs w:val="20"/>
        </w:rPr>
        <w:t>=(</w:t>
      </w:r>
      <w:proofErr w:type="gramEnd"/>
      <w:r>
        <w:rPr>
          <w:sz w:val="20"/>
          <w:szCs w:val="20"/>
        </w:rPr>
        <w:t>"illegal activity" OR "illegal activities" OR "illegal hunting" OR poach*) AND TS=("protected area" OR reserve OR “national park OR "biodiversity outcome") AND DOCUMENT TYPES: (Article OR Letter)</w:t>
      </w:r>
    </w:p>
    <w:p w14:paraId="071C7911" w14:textId="77777777" w:rsidR="0064773A" w:rsidRDefault="007B2C50">
      <w:pPr>
        <w:pStyle w:val="Heading2"/>
        <w:rPr>
          <w:b/>
          <w:sz w:val="24"/>
          <w:szCs w:val="24"/>
          <w:u w:val="single"/>
        </w:rPr>
      </w:pPr>
      <w:bookmarkStart w:id="2" w:name="_heading=h.1fob9te" w:colFirst="0" w:colLast="0"/>
      <w:bookmarkEnd w:id="2"/>
      <w:r>
        <w:rPr>
          <w:b/>
          <w:sz w:val="24"/>
          <w:szCs w:val="24"/>
          <w:u w:val="single"/>
        </w:rPr>
        <w:t>Scopus</w:t>
      </w:r>
    </w:p>
    <w:p w14:paraId="6A5D3B78" w14:textId="77777777" w:rsidR="0064773A" w:rsidRDefault="007B2C50">
      <w:pPr>
        <w:rPr>
          <w:sz w:val="20"/>
          <w:szCs w:val="20"/>
        </w:rPr>
      </w:pPr>
      <w:r>
        <w:rPr>
          <w:sz w:val="20"/>
          <w:szCs w:val="20"/>
        </w:rPr>
        <w:t xml:space="preserve">TITLE-ABS-KEY ( poaching  OR  "illegal activity"  OR  "illegal activities"  OR  "illegal hunting" )  AND  TITLE-ABS-KEY ( "protected area"  OR  reserve OR “National park”  OR  "biodiversity outcome" )  AND  ( LIMIT-TO ( SRCTYPE ,  "j" ) )  AND  ( LIMIT-TO ( SUBJAREA ,  "AGRI" )  OR  LIMIT-TO ( SUBJAREA ,  "ENVI" )  OR  LIMIT-TO ( SUBJAREA ,  "MULT" )  OR  LIMIT-TO ( SUBJAREA ,  "EART" )  OR  EXCLUDE ( SUBJAREA ,  "BIOC" )  OR  EXCLUDE ( SUBJAREA ,  "ECON" )  OR  EXCLUDE ( SUBJAREA ,  "ENER" )  OR  EXCLUDE ( SUBJAREA ,  "ARTS" )  OR  EXCLUDE ( SUBJAREA ,  "NEUR" )  OR  EXCLUDE ( SUBJAREA ,  "MEDI" )  OR  EXCLUDE ( SUBJAREA ,  "ENGI" )  OR  EXCLUDE ( SUBJAREA ,  "VETE" )  OR  EXCLUDE ( SUBJAREA ,  "DECI" )  OR  EXCLUDE (SUBJAREA ,  "MATH" )  OR  EXCLUDE ( SUBJAREA </w:t>
      </w:r>
      <w:r>
        <w:rPr>
          <w:sz w:val="20"/>
          <w:szCs w:val="20"/>
        </w:rPr>
        <w:lastRenderedPageBreak/>
        <w:t>,  "PHAR" )  OR  EXCLUDE ( SUBJAREA ,  "PHYS" )  OR  EXCLUDE ( SUBJAREA ,  "SOCI" ) )  AND  ( LIMIT-TO ( DOCTYPE ,  "</w:t>
      </w:r>
      <w:proofErr w:type="spellStart"/>
      <w:r>
        <w:rPr>
          <w:sz w:val="20"/>
          <w:szCs w:val="20"/>
        </w:rPr>
        <w:t>ar</w:t>
      </w:r>
      <w:proofErr w:type="spellEnd"/>
      <w:r>
        <w:rPr>
          <w:sz w:val="20"/>
          <w:szCs w:val="20"/>
        </w:rPr>
        <w:t xml:space="preserve">" )  OR  LIMIT-TO ( DOCTYPE ,  "no" )  OR  LIMIT-TO ( DOCTYPE ,  "le" ) ) </w:t>
      </w:r>
    </w:p>
    <w:p w14:paraId="15BF5093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6782D30B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20E73D51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62280A9D" w14:textId="77777777" w:rsidR="0064773A" w:rsidRDefault="0064773A">
      <w:pPr>
        <w:spacing w:after="0" w:line="240" w:lineRule="auto"/>
        <w:rPr>
          <w:rFonts w:ascii="Arial" w:eastAsia="Arial" w:hAnsi="Arial" w:cs="Arial"/>
          <w:color w:val="222222"/>
          <w:sz w:val="20"/>
          <w:szCs w:val="20"/>
          <w:highlight w:val="white"/>
        </w:rPr>
      </w:pPr>
    </w:p>
    <w:p w14:paraId="352C2019" w14:textId="77777777" w:rsidR="0064773A" w:rsidRDefault="007B2C50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PART III: LIST OF 81 PAPERS REVIEWED</w:t>
      </w:r>
    </w:p>
    <w:p w14:paraId="78D82A9B" w14:textId="77777777" w:rsidR="0064773A" w:rsidRDefault="0064773A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3" w:name="_heading=h.3znysh7" w:colFirst="0" w:colLast="0"/>
      <w:bookmarkEnd w:id="3"/>
    </w:p>
    <w:p w14:paraId="17E7801C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itchell, D., Uganda Elephants near Extinction. Environmental Conservation, 198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3): p. 212-212.</w:t>
      </w:r>
    </w:p>
    <w:p w14:paraId="272A7921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rn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., Black Rhino Disaster in Tanzania. Oryx, 1981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01): p. 59-66.</w:t>
      </w:r>
    </w:p>
    <w:p w14:paraId="2375C15B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Western, D. and L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ig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he deteriorating status of African rhinos. Oryx, 1985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04): p. 215-220.</w:t>
      </w:r>
    </w:p>
    <w:p w14:paraId="778775C7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Douglas-Hamilton, I., African elephants: population trends and their causes. Oryx, 1987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01): p. 11-24.</w:t>
      </w:r>
    </w:p>
    <w:p w14:paraId="22BE5C90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Leader-Williams, N., S.D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b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P.S.M. Berry, Illegal exploitation of black rhinoceros and elephant populations - patterns of decline, law-enforcement and patrol effort in Luangwa valley, Zambia. Journal of Applied Ecology, 199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3): p. 1055-1087.</w:t>
      </w:r>
    </w:p>
    <w:p w14:paraId="7BF1D128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ler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.P.T., et al., Preliminary assessment of the status of the forest elephant in Zaire. African Journal of Ecology, 1992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279-291.</w:t>
      </w:r>
    </w:p>
    <w:p w14:paraId="06F1EB5D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Barnes, R.F.W., et al., Elephants and ivory poaching in the forests of equatorial Africa. Oryx, 1993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27-34.</w:t>
      </w:r>
    </w:p>
    <w:p w14:paraId="09DEFDC5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ichelmo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F., et al., A MODEL ILLUSTRATING THE CHANGES IN FOREST ELEPHANT NUMBERS CAUSED BY POACHING. African Journal of Ecology, 1994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: p. 89-99.</w:t>
      </w:r>
    </w:p>
    <w:p w14:paraId="4ABA1DC5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rces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P., J. Hando, and K. Campbell, Historical and present-day anti-poaching efforts in Serengeti. In Serengeti II: dynamics, management, and conservation of an ecosystem. Chicago and London, University of Chicago Press. pp. 506-533. 1995.</w:t>
      </w:r>
    </w:p>
    <w:p w14:paraId="6114F90A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jifort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.L., Preferences and present demand for bushmeat in north Cameroon: Some implications for wildlife conservation. Environmental Conservation, 1996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: p. 149-155.</w:t>
      </w:r>
    </w:p>
    <w:p w14:paraId="7CA2D2BD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achman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. and M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lliouw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Elephant Poaching and Law Enforcement in the Central Luangwa Valley, Zambia. Journal of Applied Ecology, 1997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233-244.</w:t>
      </w:r>
    </w:p>
    <w:p w14:paraId="0D7BA243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lumpt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.J., et al., The effects of the Rwandan civil war on poaching of ungulates in the Parc National d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olcan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Oryx, 1997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265-273.</w:t>
      </w:r>
    </w:p>
    <w:p w14:paraId="5B0C92B8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Wright, S.J., et al., Poachers Alter Mammal Abundance, Seed Dispersal, and Seed Predation in a Neotropical Forest. Conservation Biology, 200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227-239.</w:t>
      </w:r>
    </w:p>
    <w:p w14:paraId="0C658765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1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gandju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G. and C.P. Blanc, Effects of hunting on mammalian (Mammalia) populations in the western sector of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j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erve (southern Cameroon). Game and Wildlife Science, 200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: p. 93-113.</w:t>
      </w:r>
    </w:p>
    <w:p w14:paraId="2E07EC68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arpane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G.M. and A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usar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ubsistence hunting and bushmeat exploitation in central-western Tanzania. Biodiversity and Conservation, 200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1): p. 1571-1585.</w:t>
      </w:r>
    </w:p>
    <w:p w14:paraId="01052CE6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dhw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., Tiger at the crossroads. Indian Forester, 2002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2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0): p. 1106-1112.</w:t>
      </w:r>
    </w:p>
    <w:p w14:paraId="3E98223C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ibook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., et al., Bushmeat hunting by communities adjacent to the Serengeti National Park, Tanzania: the importance of livestock ownership and alternative sources of protein and income. Environ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nserv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, 2002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p. 391.</w:t>
      </w:r>
    </w:p>
    <w:p w14:paraId="6D6637DB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Yamagiw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J., Bushmeat Poaching and the Conservation Crisis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ahuzi-Bieg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Park, Democratic Republic of the Congo. Journal of Sustainable Forestry, 2003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3-4): p. 111-130.</w:t>
      </w:r>
    </w:p>
    <w:p w14:paraId="0579AC9F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García, G. and S.M. Goodman, Hunting of protected animals in the Parc National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'Ankarafantsik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north-western Madagascar. Oryx, 2003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01): p. 115-118.</w:t>
      </w:r>
    </w:p>
    <w:p w14:paraId="27DFFE25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aramanlid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.A., et al., Monitoring human activity in an area dedicated to the protection of the endangered Mediterranean monk seal. Coastal Management, 2004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3): p. 293-306.</w:t>
      </w:r>
    </w:p>
    <w:p w14:paraId="572595A0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Rao, M., et al., Hunting patterns in tropical forests adjoining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kakaboraz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Park, north Myanmar. Oryx, 2005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03): p. 292-300.</w:t>
      </w:r>
    </w:p>
    <w:p w14:paraId="57EA0034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Nielsen, M.R., Importance, cause and effect of bushmeat hunting in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dzungw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untains, Tanzania: Implications for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munity based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ldlife management. Biological Conservation, 2006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2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509-516.</w:t>
      </w:r>
    </w:p>
    <w:p w14:paraId="4716A601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D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rod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E. and G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wlishaw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pecies protection, the changing informal economy, and the politics of access to the bushmeat trade in the Democratic Republic of Congo. Conservation Biology, 2006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1262-1271.</w:t>
      </w:r>
    </w:p>
    <w:p w14:paraId="4AEB4968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ilbor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R., et al., Effective enforcement in a conservation area. Science, 2006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1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5803): p. 1266-1266.</w:t>
      </w:r>
    </w:p>
    <w:p w14:paraId="3F6BFAD7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t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Y.A., G.M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hung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M.M. Okello, Correlates of wildlife snaring patterns in Tsavo West National Park, Kenya. Biological Conservation, 2006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3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500-509.</w:t>
      </w:r>
    </w:p>
    <w:p w14:paraId="2C82DEB3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Blake, S., et al., Forest elephant crisis in the Congo Basin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lo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iology, 2007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945-953.</w:t>
      </w:r>
    </w:p>
    <w:p w14:paraId="33A655A4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tsa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.H., et al., How does human exploitation affect impala populations in protected and partially protected areas? - A case study from the Serengeti Ecosystem, Tanzania. Biological Conservation, 2007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3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563-570.</w:t>
      </w:r>
    </w:p>
    <w:p w14:paraId="0F303B8A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Willcox, A.S. and D.M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amb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Wildlife hunting practices and bushmeat dynamics of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nyang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bo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eople of Southwestern Cameroon. Biological Conservation, 2007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3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: p. 251-261.</w:t>
      </w:r>
    </w:p>
    <w:p w14:paraId="4868D122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2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Jachman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., Illegal wildlife use and protected area management in Ghana. Biological Conservation, 2008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4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7): p. 1906-1918.</w:t>
      </w:r>
    </w:p>
    <w:p w14:paraId="782BE16F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Dunham, K.M., Detection of anthropogenic mortality in elephant Loxodonta africana populations: a long-term case study from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ebungw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gion of Zimbabwe. Oryx, 2008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36-48.</w:t>
      </w:r>
    </w:p>
    <w:p w14:paraId="46746898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artin, E., C. Martin, and L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ig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Recent political disturbances in Nepal threaten rhinos: lessons to be learned. Pachyderm, 2008(45): p. 98-107.</w:t>
      </w:r>
    </w:p>
    <w:p w14:paraId="7ADD6010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3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Lee, T.M., N.S. Sodhi, and D.M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awiradilag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eterminants of local people's attitude toward conservation and the consequential effects on illegal resource harvesting in the protected areas of Sulawesi (Indonesia). Environmental Conservation, 2009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: p. 157-170.</w:t>
      </w:r>
    </w:p>
    <w:p w14:paraId="19BB45A5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Hayward, M.W., Bushmeat hunting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wes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web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ure Reserves, Eastern Cape, South Africa. South African Journal of Wildlife Research, 2009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70-84.</w:t>
      </w:r>
    </w:p>
    <w:p w14:paraId="406B79EC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Owens, M.J. and D. Owens, Early age reproduction in female savanna elephants (Loxodonta africana) after severe poaching. African Journal of Ecology, 2009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: p. 214-222.</w:t>
      </w:r>
    </w:p>
    <w:p w14:paraId="7631284D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opp-Jørgense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E., et al., Mammalian density in response to different levels of bushmeat hunting in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dzungw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Mountains, Tanzania. Tropical Conservation Science, 2009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70-87.</w:t>
      </w:r>
    </w:p>
    <w:p w14:paraId="56E3FC72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rugie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. and B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gassoub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Pattern and sustainability of the bushmeat trade in the Haut Niger National Park, Republic of Guinea. African Journal of Ecology, 2009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630-639.</w:t>
      </w:r>
    </w:p>
    <w:p w14:paraId="03587F9A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Walter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., B. Meyer, and C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iffn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Habitat availability, hunting or poaching: what affects distribution and density of large mammals in western Tanzanian woodlands? African Journal of Ecology, 2009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737-746.</w:t>
      </w:r>
    </w:p>
    <w:p w14:paraId="7523F6C8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Rao, M., et al., Hunting, Livelihoods and Declining Wildlife in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ponkanraz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ildlife Sanctuary, North Myanmar. Environmental Management, 201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: p. 143-153.</w:t>
      </w:r>
    </w:p>
    <w:p w14:paraId="7FBF4D90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3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verbeck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., et al., Hunting differentially affects mixed-sex and bachelor-herds in a gregarious ungulate, the impala (Aepycero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elamp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Bovidae). African Journal of Ecology, 201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255-264.</w:t>
      </w:r>
    </w:p>
    <w:p w14:paraId="690F97B4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Bouche, P., et al., Has the final countdown to wildlife extinction in Northern Central African Republic begun? African Journal of Ecology, 201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994-1003.</w:t>
      </w:r>
    </w:p>
    <w:p w14:paraId="163BC11D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Grey-Ross, R., C.T. Downs, and K. Kirkman, An assessment of illegal hunting on farmland in KwaZulu-Natal, South Africa: implications for oribi (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urebi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oureb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conservation. South African Journal of Wildlife Research, 201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43-52.</w:t>
      </w:r>
    </w:p>
    <w:p w14:paraId="0D6C3E85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Knapp, E.J., et al., A tale of three villages: Choosing an effective method for assessing poaching levels in western Serengeti, Tanzania. ORYX, 201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: p. 178-184.</w:t>
      </w:r>
    </w:p>
    <w:p w14:paraId="0CA724A6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etzger, K.L., et al., Evaluating the protection of wildlife in parks: the case of African buffalo in Serengeti. Biodiversity and Conservation, 201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2): p. 3431-3444.</w:t>
      </w:r>
    </w:p>
    <w:p w14:paraId="0335ADDB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oilecot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P., Poaching and the elephant population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zakoum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park, Chad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i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t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Foret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opiqu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2010(303): p. 93-102.</w:t>
      </w:r>
    </w:p>
    <w:p w14:paraId="3D5B4ADA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Remis, M.J. and J.B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pano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Primate and ungulate abundance in response to multi-use zoning and human extractive activities in a Central African Reserve. African Journal of Ecology, 2011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70-80.</w:t>
      </w:r>
    </w:p>
    <w:p w14:paraId="7253720C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yal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.M., S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Nge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J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ing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Biophysical and human factors determine the distribution of poached elephants in Tsavo East National Park, Kenya. Pachyderm, 2011(49): p. 48-60.</w:t>
      </w:r>
    </w:p>
    <w:p w14:paraId="064B39F0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andiw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E., Preliminary assessment of illegal hunting by communities adjacent to the norther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onarezho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Park, Zimbabwe. Tropical Conservation Science, 2011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445-467.</w:t>
      </w:r>
    </w:p>
    <w:p w14:paraId="0EFA5E2B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4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Rao, M., et al., Hunting for a living: Wildlife trade, rural livelihoods and declining wildlife in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Hkakaboraz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Park, North Myanmar. Environmental Management, 2011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158-167.</w:t>
      </w:r>
    </w:p>
    <w:p w14:paraId="35FB5104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4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Linder, J.M. and J.F. Oates, Differential impact of bushmeat hunting on monkey species and implications for primate conservation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orup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Park, Cameroon. Biological Conservation, 2011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4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: p. 738-745.</w:t>
      </w:r>
    </w:p>
    <w:p w14:paraId="055FE58B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Liu, F., et al., Human-wildlife conflicts influence attitudes but not necessarily behaviors: Factors driving the poaching of bears in China. Biological Conservation, 2011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4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538-547.</w:t>
      </w:r>
    </w:p>
    <w:p w14:paraId="4AF5A5DD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Beyers, R.L., et al., Resource Wars and Conflict Ivory: The Impact of Civil Conflict on Elephants in the Democratic Republic of Congo - The Case of the Okapi Reserve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Lo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NE, 2011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1).</w:t>
      </w:r>
    </w:p>
    <w:p w14:paraId="4CE8FB1B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Bouche, P., et al., Game over! Wildlife collapse in northern Central African Republic. Environmental Monitoring and Assessment, 2012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8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1): p. 7001-7011.</w:t>
      </w:r>
    </w:p>
    <w:p w14:paraId="20F62343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artin, A., T. Caro, and M.B. Mulder, Bushmeat consumption in western Tanzania: A comparative analysis from the same ecosystem. Tropical Conservation Science, 2012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3): p. 352-364.</w:t>
      </w:r>
    </w:p>
    <w:p w14:paraId="1DB37CC3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Jenks, K.E., J. Howard, and P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eimgrube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o Ranger Stations Deter Poaching Activity in National Parks in Thailand?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iotropic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2012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6): p. 826-833.</w:t>
      </w:r>
    </w:p>
    <w:p w14:paraId="09C5F9E5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azafimanahak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J.H., et al., Novel approach for quantifying illegal bushmeat consumption reveals high consumption of protected species in Madagascar. Oryx, 2012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584-592.</w:t>
      </w:r>
    </w:p>
    <w:p w14:paraId="0B106A63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ing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J.K., et al., Spatiotemporal patterns of elephant poaching in south-eastern Kenya. Wildlife Research, 2012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3): p. 234-249.</w:t>
      </w:r>
    </w:p>
    <w:p w14:paraId="0FCE012E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Kahler, J.S., G.J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oloff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M.L. Gore, Poaching Risks in Community-Based Natural Resource Management. Conservation Biology, 2013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177-186.</w:t>
      </w:r>
    </w:p>
    <w:p w14:paraId="6D0FF170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andiw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E., et al., Illegal hunting and law enforcement during a period of economic decline in Zimbabwe: A case study of norther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onarezhou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Park and adjacent areas. Journal for Nature Conservation, 2013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3): p. 133-142.</w:t>
      </w:r>
    </w:p>
    <w:p w14:paraId="17AE4A94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5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Becker, M., et al., Evaluating wire-snare poaching trends and the impacts of by-catch on elephants and large carnivores. Biological Conservation, 2013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5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p. 26-36.</w:t>
      </w:r>
    </w:p>
    <w:p w14:paraId="146FD108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artin, A. and T. Caro, Illegal hunting in the Katavi-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ukw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cosystem. African Journal of Ecology, 2013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172-175.</w:t>
      </w:r>
    </w:p>
    <w:p w14:paraId="20B2DB67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Watson, F., et al., Spatial patterns of wire-snare poaching: Implications for community conservation in buffer zones around National Parks. Biological Conservation, 2013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68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p. 1-9.</w:t>
      </w:r>
    </w:p>
    <w:p w14:paraId="0897BA70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ohsani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., et al., Assessing the threat of human consumption of tiger prey in the Bangladesh Sundarbans. Animal Conservation, 2013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69-76.</w:t>
      </w:r>
    </w:p>
    <w:p w14:paraId="3FD8211F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Martin, E., C. Martin, and L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ig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Successful reduction in rhino poaching in Nepal. Pachyderm, 2013(54): p. 66-73.</w:t>
      </w:r>
    </w:p>
    <w:p w14:paraId="617B7235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lumptr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.J., et al., Efficiently targeting resources to deter illegal activities in protected areas. Journal of Applied Ecology, 2014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3): p. 714-725.</w:t>
      </w:r>
    </w:p>
    <w:p w14:paraId="57D95430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6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Booth, V.R. and K.M. Dunham, Elephant poaching in Niassa Reserve, Mozambique: population impact revealed by combined survey trends for live elephants and carcasses. Oryx, 2016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94-103.</w:t>
      </w:r>
    </w:p>
    <w:p w14:paraId="477F95B8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Ferreira, S.M., M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fa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nd M. Knight, Management strategies to curb rhino poaching: Alternative options using a cost-benefit approach. South African Journal of Science, 2014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10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5-6).</w:t>
      </w:r>
    </w:p>
    <w:p w14:paraId="049F9D59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imanz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J.K., et al., Spatial distribution of snares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Rum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Park, Kenya, with implications for management of the roan antelope Hippotragu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equinu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angheld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other wildlife. Oryx, 2014.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rstView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: p. 1-8.</w:t>
      </w:r>
    </w:p>
    <w:p w14:paraId="7A640937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Steinmetz, R., et al., Can community outreach alleviate poaching pressure and recover wildlife in South-East Asian protected areas? Journal of Applied Ecology, 2014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6): p. 1469-1478.</w:t>
      </w:r>
    </w:p>
    <w:p w14:paraId="6AC2716C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6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Wilfred, P. and A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cColl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The pattern of poaching signs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Ugall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ame Reserve, western Tanzania. African Journal of Ecology, 2014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543-551.</w:t>
      </w:r>
    </w:p>
    <w:p w14:paraId="4086328C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Vink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.A., et al., Testing the effects of anthropogenic pressures on a diverse African herbivore community. Ecosphere, 2020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3): p. e03067.</w:t>
      </w:r>
    </w:p>
    <w:p w14:paraId="774DF76D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Romero‐Muñoz, A., et al., Habitat loss and overhunting synergistically drive the extirpation of jaguars from the Gran Chaco. Diversity and Distributions, 2019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: p. 176-190.</w:t>
      </w:r>
    </w:p>
    <w:p w14:paraId="051A173F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2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Hema, E.M., et al., Population dynamics of medium and large mammals in a West African gallery forest area and the potential effects of poaching. Journal of Threatened Taxa, 2017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9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5): p. 10151-10157.</w:t>
      </w:r>
    </w:p>
    <w:p w14:paraId="54FA8F19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3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Fischer, F. and K.E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insenmair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Decreases in ungulate population densities. Examples from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omoé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ational Park, Ivory Coast. Biological Conservation, 2001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101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2): p. 131-135.</w:t>
      </w:r>
    </w:p>
    <w:p w14:paraId="2B50894D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4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ginov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O. and I.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Loginov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now leopard: the elusive ghost, but not yet lost, cat. A review of its conservation status in Siberia and Central Asia. International Journal of Environmental Studies, 2017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7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5): p. 903-914.</w:t>
      </w:r>
    </w:p>
    <w:p w14:paraId="4BB012EF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5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ugum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S., et al., How do human activities influence the status and distribution of terrestrial mammals in forest reserves? Journal of mammalogy, 2015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9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5): p. 998-1004.</w:t>
      </w:r>
    </w:p>
    <w:p w14:paraId="3CD32AFF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6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Irshad, N., et al., Distribution, abundance and diet of the Indian Pangolin (Mani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rassicaudat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. Animal Biology, 2015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65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57-71.</w:t>
      </w:r>
    </w:p>
    <w:p w14:paraId="0C25601E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7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hoddous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A., et al., The decline of ungulate populations in Iranian protected areas calls for urgent action against poaching. Oryx, 2019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151-158.</w:t>
      </w:r>
    </w:p>
    <w:p w14:paraId="10E50C75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8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 xml:space="preserve">Castilho, L.C., et al., Hunting of mammal species in protected areas of the southern Bahian Atlantic Forest, Brazil. Oryx, 2019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687-697.</w:t>
      </w:r>
    </w:p>
    <w:p w14:paraId="3E1BA8C4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79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rgerson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C., The effects of illegal hunting and habitat on two sympatric endangered primates. International Journal of Primatology, 2015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6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74-93.</w:t>
      </w:r>
    </w:p>
    <w:p w14:paraId="46262CE3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80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aamrane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M.A.A., et al., Demographic decline of the last surviving Morocca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rc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azelles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Gazell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dorca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assaesyl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M'Sabih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laa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serve, Morocco. Oryx, 2013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7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4): p. 578-583.</w:t>
      </w:r>
    </w:p>
    <w:p w14:paraId="4194D775" w14:textId="77777777" w:rsidR="0064773A" w:rsidRDefault="007B2C50">
      <w:pPr>
        <w:pBdr>
          <w:top w:val="nil"/>
          <w:left w:val="nil"/>
          <w:bottom w:val="nil"/>
          <w:right w:val="nil"/>
          <w:between w:val="nil"/>
        </w:pBdr>
        <w:spacing w:after="160" w:line="240" w:lineRule="auto"/>
        <w:ind w:left="720" w:hanging="72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>81.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Kimanz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J.K., R.A. Sanderson, and S.P. Rushton, Habitat suitability modelling and implications for management of roan antelopes in Kenya. African Journal of Ecology, 2014.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5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(1): p. 111-121.</w:t>
      </w:r>
    </w:p>
    <w:p w14:paraId="061A78ED" w14:textId="77777777" w:rsidR="0064773A" w:rsidRDefault="0064773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9DD245" w14:textId="77777777" w:rsidR="0064773A" w:rsidRDefault="0064773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198876C" w14:textId="77777777" w:rsidR="0064773A" w:rsidRDefault="007B2C50">
      <w:pPr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PART IV</w:t>
      </w:r>
      <w:r>
        <w:rPr>
          <w:b/>
        </w:rPr>
        <w:t xml:space="preserve">: </w:t>
      </w:r>
      <w:r>
        <w:rPr>
          <w:rFonts w:ascii="Arial" w:eastAsia="Arial" w:hAnsi="Arial" w:cs="Arial"/>
          <w:b/>
          <w:sz w:val="24"/>
          <w:szCs w:val="24"/>
        </w:rPr>
        <w:t>LIST OF SPECIES ILLEGALLY HUNTED FROM 155 PROTECTED AREAS ACROSS 48 COUNTRIES IN FOUR CONTINENTS</w:t>
      </w:r>
    </w:p>
    <w:tbl>
      <w:tblPr>
        <w:tblStyle w:val="a"/>
        <w:tblW w:w="13743" w:type="dxa"/>
        <w:tblLayout w:type="fixed"/>
        <w:tblLook w:val="0400" w:firstRow="0" w:lastRow="0" w:firstColumn="0" w:lastColumn="0" w:noHBand="0" w:noVBand="1"/>
      </w:tblPr>
      <w:tblGrid>
        <w:gridCol w:w="2884"/>
        <w:gridCol w:w="918"/>
        <w:gridCol w:w="1406"/>
        <w:gridCol w:w="1194"/>
        <w:gridCol w:w="2976"/>
        <w:gridCol w:w="1352"/>
        <w:gridCol w:w="3013"/>
      </w:tblGrid>
      <w:tr w:rsidR="0064773A" w14:paraId="1303B542" w14:textId="77777777">
        <w:trPr>
          <w:trHeight w:val="319"/>
        </w:trPr>
        <w:tc>
          <w:tcPr>
            <w:tcW w:w="288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38FF25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91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45168C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140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522D3F7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UCN PA type</w:t>
            </w:r>
          </w:p>
        </w:tc>
        <w:tc>
          <w:tcPr>
            <w:tcW w:w="119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CE848F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o.o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ssessment</w:t>
            </w:r>
          </w:p>
        </w:tc>
        <w:tc>
          <w:tcPr>
            <w:tcW w:w="297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6430C6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ited threat</w:t>
            </w:r>
          </w:p>
        </w:tc>
        <w:tc>
          <w:tcPr>
            <w:tcW w:w="1352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3540D1B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tinent</w:t>
            </w:r>
          </w:p>
        </w:tc>
        <w:tc>
          <w:tcPr>
            <w:tcW w:w="3013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12BA600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b. Year</w:t>
            </w:r>
          </w:p>
        </w:tc>
      </w:tr>
      <w:tr w:rsidR="0064773A" w14:paraId="6681379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D52F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inony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uba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5554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471F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3B71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2D2F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4306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20E7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, 2011, 2013</w:t>
            </w:r>
          </w:p>
        </w:tc>
      </w:tr>
      <w:tr w:rsidR="0064773A" w14:paraId="449EF63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F096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epycero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mp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7A06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2A62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C17B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72F5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EC38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056C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, 06-7, 9-13, 20</w:t>
            </w:r>
          </w:p>
        </w:tc>
      </w:tr>
      <w:tr w:rsidR="0064773A" w14:paraId="591D7C7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8DD4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ilur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gen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E785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C53C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640B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DCDB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A2E3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BBF0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11</w:t>
            </w:r>
          </w:p>
        </w:tc>
      </w:tr>
      <w:tr w:rsidR="0064773A" w14:paraId="36E82A8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BB44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cela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elaph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098C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71197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, VI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EA3BD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6E35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BCBC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58F5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, 2000-1, 06, 9-10, 12-3, 17, 20</w:t>
            </w:r>
          </w:p>
        </w:tc>
      </w:tr>
      <w:tr w:rsidR="0064773A" w14:paraId="76989DE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58DC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ouatt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ri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rib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C353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1CAA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,II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III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9574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6A92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4B70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F652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1B97F48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E6FB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ouatta palliat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1E18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4FA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8318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0421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320A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7788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35C9554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C302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blysom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tento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F93C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5ADD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BA5F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AD4C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graz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21DF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4DC6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64773A" w14:paraId="02C081C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9858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nim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41B6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C215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973E0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25F7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52D6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C763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</w:t>
            </w:r>
          </w:p>
        </w:tc>
      </w:tr>
      <w:tr w:rsidR="0064773A" w14:paraId="1CAE981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FD96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tic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nturo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344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86A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97AB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F5F21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4F88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F384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2012</w:t>
            </w:r>
          </w:p>
        </w:tc>
      </w:tr>
      <w:tr w:rsidR="0064773A" w14:paraId="3DA4D74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E83B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toce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abarens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F4AD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46C14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2340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221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7464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F1FD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64773A" w14:paraId="76DEA61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4127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tony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53E3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1904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9307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5071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DF09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3DEF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64773A" w14:paraId="7764F1DB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5B45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eleri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iventr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34EA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E5F7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08A6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98FB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B4F9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88A0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 2000</w:t>
            </w:r>
          </w:p>
        </w:tc>
      </w:tr>
      <w:tr w:rsidR="0064773A" w14:paraId="02FE2FB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F564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heru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frican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E5F4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59ED2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BBA2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11AA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legal hunt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819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218C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2006-7, 2009</w:t>
            </w:r>
          </w:p>
        </w:tc>
      </w:tr>
      <w:tr w:rsidR="0064773A" w14:paraId="2E8713E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93EA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theru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rour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651E8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00E4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FDA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236A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8A9D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8AE6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64773A" w14:paraId="609128A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2B1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l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ludinos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274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7555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131C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0B82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6785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405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, 2009</w:t>
            </w:r>
          </w:p>
        </w:tc>
      </w:tr>
      <w:tr w:rsidR="0064773A" w14:paraId="7031C44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112A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ahi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C4E91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F8E3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0CDC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2D1F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DAA9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5ABF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64773A" w14:paraId="5AE695F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359B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x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x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69D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02D1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D99D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40E4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4513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DB21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64773A" w14:paraId="76803FD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31A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t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082E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A74C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2E5A6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FA53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13F5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7ADB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, 2009</w:t>
            </w:r>
          </w:p>
        </w:tc>
      </w:tr>
      <w:tr w:rsidR="0064773A" w14:paraId="777BF89B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DE66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deog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ripe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D12C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529F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7B6E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FC0F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A746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1A2B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64773A" w14:paraId="088E872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D400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o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r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D3D3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1E1B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DCE1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7948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8FE6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420E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, 2014</w:t>
            </w:r>
          </w:p>
        </w:tc>
      </w:tr>
      <w:tr w:rsidR="0064773A" w14:paraId="23F64F0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38FC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ytel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xanth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E958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A977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2422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1487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158C5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6C02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7215CB7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24C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dyp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qua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A5F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EB6F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D4F1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FCB6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BAC3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A02A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597D0D5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B708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dorc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icolo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955F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2E96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0C8A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E2C9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D0B39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62D1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11</w:t>
            </w:r>
          </w:p>
        </w:tc>
      </w:tr>
      <w:tr w:rsidR="0064773A" w14:paraId="70AA40D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5CD2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nopithe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oolock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BFF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3695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BFDA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DBB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4363B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5D3C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2010</w:t>
            </w:r>
          </w:p>
        </w:tc>
      </w:tr>
      <w:tr w:rsidR="0064773A" w14:paraId="41BE3672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6B09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basso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cinc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0FF6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2B98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4693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4BEB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54F9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C31C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04E4BAE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B922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liceb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anochi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19FE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F54C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A5230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E76B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E731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26DA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01E8418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28AE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listom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7A41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F274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3951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C086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9FD0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BD6B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0EE205E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5DFB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lithri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hli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4078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1E90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4F48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D6A49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5B0E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0DC5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6D89022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9DC1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s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C4DE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51C3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926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4BA8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49AA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E72D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28242B7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3FCF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ure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C5A2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0AB25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905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2D1A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2EF0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78D2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7C56BB1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45EA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F1DA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08CD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80EC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B36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graz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415D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7940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64773A" w14:paraId="0E61892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4467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p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gagr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1EEB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DDC9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4DBE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4421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785A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E4A3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4AAE018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D6817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ricorn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atraens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1A13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1FBB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3762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9612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0257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98D4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2010-12</w:t>
            </w:r>
          </w:p>
        </w:tc>
      </w:tr>
      <w:tr w:rsidR="0064773A" w14:paraId="3E96F62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B53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atopu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mincki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A2EB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FA78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ADF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DE5B6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6188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7A1C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2010-12</w:t>
            </w:r>
          </w:p>
        </w:tc>
      </w:tr>
      <w:tr w:rsidR="0064773A" w14:paraId="48DC298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D6D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b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uci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2A76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DC4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653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C11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8532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B28E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0BCAED72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258E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llipyg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900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016A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2EE2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95FE1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logg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1A89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DD32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64773A" w14:paraId="3CD8F27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3D33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rsali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A52D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92A5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39745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009D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547D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2677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2006-7, 2011</w:t>
            </w:r>
          </w:p>
        </w:tc>
      </w:tr>
      <w:tr w:rsidR="0064773A" w14:paraId="1FF24DD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A80B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ogaste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88E33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978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C770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019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logg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DF21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8CB46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64773A" w14:paraId="1AD2220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0998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well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DBB6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A906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32F5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3BE7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11EB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350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1</w:t>
            </w:r>
          </w:p>
        </w:tc>
      </w:tr>
      <w:tr w:rsidR="0064773A" w14:paraId="4E4E728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0FBE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alens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CE5A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1E5A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53BF7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4E78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9257A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A154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, 2015</w:t>
            </w:r>
          </w:p>
        </w:tc>
      </w:tr>
      <w:tr w:rsidR="0064773A" w14:paraId="2106731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C479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rifron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3153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1C30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310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7F5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0430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7EE1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7, 2011</w:t>
            </w:r>
          </w:p>
        </w:tc>
      </w:tr>
      <w:tr w:rsidR="0064773A" w14:paraId="50A96E9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A78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ilby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D87F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6C54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C3DB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8836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5CBC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858F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7</w:t>
            </w:r>
          </w:p>
        </w:tc>
      </w:tr>
      <w:tr w:rsidR="0064773A" w14:paraId="2035E70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5856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fila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BB0B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1800D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57BE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ECBB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A2F4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4A40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 2001, 06, 9, 12, 17</w:t>
            </w:r>
          </w:p>
        </w:tc>
      </w:tr>
      <w:tr w:rsidR="0064773A" w14:paraId="4470B1A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CD7C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lviculto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DC34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9758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7E83E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6EFD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ACF8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79885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, 2009, 2011-2</w:t>
            </w:r>
          </w:p>
        </w:tc>
      </w:tr>
      <w:tr w:rsidR="0064773A" w14:paraId="780214B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BF5B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adix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D26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1196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8481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201E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E0E48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BB31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6C52E9C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122B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phalo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CD05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0A27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V, 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5CDC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4329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6C3B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4042E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2009</w:t>
            </w:r>
          </w:p>
        </w:tc>
      </w:tr>
      <w:tr w:rsidR="0064773A" w14:paraId="4166848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EBBE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atotheri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um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A58B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A443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8B73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AB29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graz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3433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6A3C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, 2011</w:t>
            </w:r>
          </w:p>
        </w:tc>
      </w:tr>
      <w:tr w:rsidR="0064773A" w14:paraId="193DB53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70A7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ce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58F50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E100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98C4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0727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4A34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849A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0E4420E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D4E3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ce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rqua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DF13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B9A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0F09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A6F8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466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D370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7, 2011</w:t>
            </w:r>
          </w:p>
        </w:tc>
      </w:tr>
      <w:tr w:rsidR="0064773A" w14:paraId="425B246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EAA8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rcopithec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ani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03BB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F599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D7AC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B2A1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A5E0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598F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6078847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1A03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rcopithec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t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B914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C0447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EE7D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FEFF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531D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6DD6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7, 2011</w:t>
            </w:r>
          </w:p>
        </w:tc>
      </w:tr>
      <w:tr w:rsidR="0064773A" w14:paraId="29734522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ED77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ithecus miti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C00D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8019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178B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FBD5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ED44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240F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, 2009</w:t>
            </w:r>
          </w:p>
        </w:tc>
      </w:tr>
      <w:tr w:rsidR="0064773A" w14:paraId="55BF827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FF76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ithecus mo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3F4C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24A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163B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B8BC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DDD0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64FC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7, 2011</w:t>
            </w:r>
          </w:p>
        </w:tc>
      </w:tr>
      <w:tr w:rsidR="0064773A" w14:paraId="4C50CD5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E2FF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ercopithecus neglect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394F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686F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A4BD9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B5B5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B3B9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B0CA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04DD663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158D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rcopithec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ctitan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9333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E0D3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E8B3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0983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BABB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7D8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7, 2011</w:t>
            </w:r>
          </w:p>
        </w:tc>
      </w:tr>
      <w:tr w:rsidR="0064773A" w14:paraId="3400F28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6BEA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copithecus pogoni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C8D0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BB55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7A17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B3A0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legal hunt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E4E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CC51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2007, 2011</w:t>
            </w:r>
          </w:p>
        </w:tc>
      </w:tr>
      <w:tr w:rsidR="0064773A" w14:paraId="19AFA21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4ADE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rdocy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FA19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662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E1AD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7E55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55E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2255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60A1CDC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9652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erv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aph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B6A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3ED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617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6ED4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9C6E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FC33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2CFFDD0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13F1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ce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ethiop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E14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0512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D5704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10F1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BA64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737A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06, 9, 12, 17</w:t>
            </w:r>
          </w:p>
        </w:tc>
      </w:tr>
      <w:tr w:rsidR="0064773A" w14:paraId="3796C5A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F7F6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ce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antal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7988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3C55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77BD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5E48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C122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0AA6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2BB2E1E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A72E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ettict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vett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63DA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87C6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C82BA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F185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9541F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110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 2000, 2006-7</w:t>
            </w:r>
          </w:p>
        </w:tc>
      </w:tr>
      <w:tr w:rsidR="0064773A" w14:paraId="2F55BB3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242B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b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erez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6962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C87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D9D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1195A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6CC7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E858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, 2012</w:t>
            </w:r>
          </w:p>
        </w:tc>
      </w:tr>
      <w:tr w:rsidR="0064773A" w14:paraId="5DE15D2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C6D7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lob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komo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086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3F9FF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8A37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4EDA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E8B5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3863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64773A" w14:paraId="10579D1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055B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nochae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ri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573E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C024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0B28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D3F6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731C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CAE4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, 2009-11, 13, 20</w:t>
            </w:r>
          </w:p>
        </w:tc>
      </w:tr>
      <w:tr w:rsidR="0064773A" w14:paraId="54BE531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30C8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cetom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min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5146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B859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095B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D9A7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B148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4E73D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7</w:t>
            </w:r>
          </w:p>
        </w:tc>
      </w:tr>
      <w:tr w:rsidR="0064773A" w14:paraId="032431B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7B49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cetom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mbia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26CC2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2FE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E413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69BE2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B044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E3E9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, 2009</w:t>
            </w:r>
          </w:p>
        </w:tc>
      </w:tr>
      <w:tr w:rsidR="0064773A" w14:paraId="241CB06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9369C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rocut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cut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D072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174AB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929A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F3B0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8CCE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9340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 2011, 2013</w:t>
            </w:r>
          </w:p>
        </w:tc>
      </w:tr>
      <w:tr w:rsidR="0064773A" w14:paraId="74E268B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929E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arc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bscur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A4B4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5D4A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BF4E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FA49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986F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ACDE8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64773A" w14:paraId="0CDC06C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815B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ptoproc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erox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6C4C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9082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B6B3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CA76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EB10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AEDA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, 2012</w:t>
            </w:r>
          </w:p>
        </w:tc>
      </w:tr>
      <w:tr w:rsidR="0064773A" w14:paraId="52FDD38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CA21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nicul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2FCC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07858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9765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D9E3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C00D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A30C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35C753B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8B35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pi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F4ED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8C3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BBFE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DB82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E11E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16FB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2012</w:t>
            </w:r>
          </w:p>
        </w:tc>
      </w:tr>
      <w:tr w:rsidR="0064773A" w14:paraId="1272D0A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E348C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alis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korrigum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AF39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F119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38B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2009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CD79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709E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, 2009</w:t>
            </w:r>
          </w:p>
        </w:tc>
      </w:tr>
      <w:tr w:rsidR="0064773A" w14:paraId="75325D1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BBEA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malis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na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E16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F48E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CC1A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CECC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water scarci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840CA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5EFE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-13</w:t>
            </w:r>
          </w:p>
        </w:tc>
      </w:tr>
      <w:tr w:rsidR="0064773A" w14:paraId="569895D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94CB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asyproc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ori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FCAF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CB179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4C0D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7C34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BD90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1D80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2BAE88D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A815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yproc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nctat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11E6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844E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78834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0EC1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E42A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F52F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2F3F4E2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4D2B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syp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vemcin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5515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E1E5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DED9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1278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A6462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DF07E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02F2556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55C0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ndrohyr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orsali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90F3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905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FF24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EE67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D089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EE4F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64773A" w14:paraId="32168B72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1EED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cer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corn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4C80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B58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8049A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5F53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D8FB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E704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1, 85,90,95-6,10-11,14</w:t>
            </w:r>
          </w:p>
        </w:tc>
      </w:tr>
      <w:tr w:rsidR="0064773A" w14:paraId="4970526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04F9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elph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rit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2ADA2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00EDA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907F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262E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9BE5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7075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56E994C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5A75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delph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supial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256E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BC34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FC7A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AF62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247F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02DC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0962794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D231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emom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kriah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89EF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779F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EEBD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9B12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CD10A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4FCC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64773A" w14:paraId="0956D03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231A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ephas maxim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72C8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524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4E41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0022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069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744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33F3FB6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E64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qu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rchelli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8230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3EF2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B56F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3C5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A771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73C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, 2006</w:t>
            </w:r>
          </w:p>
        </w:tc>
      </w:tr>
      <w:tr w:rsidR="0064773A" w14:paraId="251CAF9B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09F7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us quagg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1AA0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4078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0FEF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089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graz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2722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2F7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, 2011-3, 2020</w:t>
            </w:r>
          </w:p>
        </w:tc>
      </w:tr>
      <w:tr w:rsidR="0064773A" w14:paraId="687B5B0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898E4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ethiz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satum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3D96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8840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D2C0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EC03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0D63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807A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64773A" w14:paraId="4C11D8D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0EE7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ythroce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a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8546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A7D6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8F88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280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CED5B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AA03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, 09, 12, 17</w:t>
            </w:r>
          </w:p>
        </w:tc>
      </w:tr>
      <w:tr w:rsidR="0064773A" w14:paraId="25D4DAC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88F0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orc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fifron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451C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D2A67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84B1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76805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727A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2A2B8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</w:tr>
      <w:tr w:rsidR="0064773A" w14:paraId="7C7E76A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993A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dorc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omsoni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2509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9E8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FB8B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E19A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3BC97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D40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, 2006</w:t>
            </w:r>
          </w:p>
        </w:tc>
      </w:tr>
      <w:tr w:rsidR="0064773A" w14:paraId="478FB9B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9E4C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lem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ifron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A0AC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CF48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E80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FAEB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F249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C44F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64773A" w14:paraId="65D104E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360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lem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lv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E526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C44D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A870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B395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2922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C840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64773A" w14:paraId="2F80660B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643B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lem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fifron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0EB5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607DD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8347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0814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C83C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7E38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45C73FA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7901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is cha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F662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F793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A9EB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C74A2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500E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AF867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64773A" w14:paraId="2172402B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1C62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isciu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yrrop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AD6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EFA6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5990B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2B9D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1424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91D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64773A" w14:paraId="727438B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4766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alago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F43E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BEF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61BE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A3D5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C0488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B9B5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64773A" w14:paraId="475535B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FCC7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lagoid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30BD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A8D5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C8EE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3276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AB0E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20AC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5D7938F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B504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ze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rca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ssaesy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38B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FB50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0300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F1A4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habitat los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066F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BFD8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64773A" w14:paraId="31316B1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B6CA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t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3B4A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66C2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F9C7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3212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CBD4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5FEE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64773A" w14:paraId="13980DD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542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2814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7256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F22C9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49C3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09557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FFF7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2006-7</w:t>
            </w:r>
          </w:p>
        </w:tc>
      </w:tr>
      <w:tr w:rsidR="0064773A" w14:paraId="49C1CFE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6A4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ett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ri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DF74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97D3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6243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90FE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graz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3DF4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A19E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64773A" w14:paraId="2974887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2725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raff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lopardal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A4DA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0C5E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5BD9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5F41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1C15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3F0A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-6, 2006, 2009-13</w:t>
            </w:r>
          </w:p>
        </w:tc>
      </w:tr>
      <w:tr w:rsidR="0064773A" w14:paraId="56EE7E6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42DD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oril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ril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FB7E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EB2E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2BC5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FF65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A9CA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7C6B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-7, 2003, 2011</w:t>
            </w:r>
          </w:p>
        </w:tc>
      </w:tr>
      <w:tr w:rsidR="0064773A" w14:paraId="7C0E5ED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3B9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arct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aya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9EDCB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6A4E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05FB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50C1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D4D3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8B4D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2010-12</w:t>
            </w:r>
          </w:p>
        </w:tc>
      </w:tr>
      <w:tr w:rsidR="0064773A" w14:paraId="296FD6F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A3E6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loga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vu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96BB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5DA9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0AD8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EBF0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27FD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EA22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220B80A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5791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pes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v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2A29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350E9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DA17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8B1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93A2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84C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0BD68F9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42CD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terohyra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rucei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8EC3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B48C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4071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0962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D5B1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C64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7FB2CC42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EE03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potrag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D0B8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F260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3F14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B225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1CB6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263B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-4</w:t>
            </w:r>
          </w:p>
        </w:tc>
      </w:tr>
      <w:tr w:rsidR="0064773A" w14:paraId="72DD752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530EF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ppopotam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phibi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0FCE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3237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, VI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93E47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FB1F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4A642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14B2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-6, 2000, 06, 9-10, 12-3</w:t>
            </w:r>
          </w:p>
        </w:tc>
      </w:tr>
      <w:tr w:rsidR="0064773A" w14:paraId="444DE72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5475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ppotrag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qui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EC88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8F701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BA05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D2BA6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55C2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E1FF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1, 09-10, 12-3</w:t>
            </w:r>
          </w:p>
        </w:tc>
      </w:tr>
      <w:tr w:rsidR="0064773A" w14:paraId="70D2776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8BBF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ippotrag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10BC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D27D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EEB9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1542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540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5C4F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09, 11-3</w:t>
            </w:r>
          </w:p>
        </w:tc>
      </w:tr>
      <w:tr w:rsidR="0064773A" w14:paraId="511BE25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B501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choe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drochaer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D03B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51AA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CBDA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649DF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CCE9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E6A2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2B26FD3B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7F57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emosc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quatic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064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9D77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C3DF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2BE2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563D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4E7A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7</w:t>
            </w:r>
          </w:p>
        </w:tc>
      </w:tr>
      <w:tr w:rsidR="0064773A" w14:paraId="133CA1A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D8FF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lochoe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inertzhagen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792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D46E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6B2F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D52E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31EC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143A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,12, 15</w:t>
            </w:r>
          </w:p>
        </w:tc>
      </w:tr>
      <w:tr w:rsidR="0064773A" w14:paraId="62CF118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24A8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lope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dice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C2D69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04B9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15BD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D1B7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3DF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9FE2D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11</w:t>
            </w:r>
          </w:p>
        </w:tc>
      </w:tr>
      <w:tr w:rsidR="0064773A" w14:paraId="0579807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0286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yracoide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AF8B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57E7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2902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90DC9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C78E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8330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3339911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41F33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stri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eaustral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1BDE8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54D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5E51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28A4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0C23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725F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02, 09</w:t>
            </w:r>
          </w:p>
        </w:tc>
      </w:tr>
      <w:tr w:rsidR="0064773A" w14:paraId="3F58D81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EDC1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stri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chyur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E50E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33D2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E160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0C77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ED4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8F26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11,12,14</w:t>
            </w:r>
          </w:p>
        </w:tc>
      </w:tr>
      <w:tr w:rsidR="0064773A" w14:paraId="5E0B842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7202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stri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8852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909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70896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2DB4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2FD7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3CEA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 06, 9, 13</w:t>
            </w:r>
          </w:p>
        </w:tc>
      </w:tr>
      <w:tr w:rsidR="0064773A" w14:paraId="696C90B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9C1C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hneum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icaud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ECDC6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0D3F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6024B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6E2C1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F636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B60F0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2AD07C0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F85CE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ctony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a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1BC8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7A450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63FE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D98F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3249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F5FF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032BDCD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35D2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ob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llipsiprym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992F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8A40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, VI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8F87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0738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CBF6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7EFE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1,06,9-13,17, 20</w:t>
            </w:r>
          </w:p>
        </w:tc>
      </w:tr>
      <w:tr w:rsidR="0064773A" w14:paraId="550B1E7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509F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ob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ob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C0FF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E43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B5EE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5429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flood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28D0A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8A3A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 2001, 06, 9-10, 12, 17</w:t>
            </w:r>
          </w:p>
        </w:tc>
      </w:tr>
      <w:tr w:rsidR="0064773A" w14:paraId="106C8FE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CFBD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Kob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doni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773C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163F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860B3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95E8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C2C3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85B2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, 12-13, 20</w:t>
            </w:r>
          </w:p>
        </w:tc>
      </w:tr>
      <w:tr w:rsidR="0064773A" w14:paraId="2FF59DE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94A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ontopithe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rysomela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F93EA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5D6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F8C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78E0D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60C7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A11B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561737C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852D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ilem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wards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4F798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5B4C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487A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645A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5BD67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04EA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64773A" w14:paraId="1A64EED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C4EED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p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xatil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0C9F5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A1E5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A662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E377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1D0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F1E2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64773A" w14:paraId="4AD66D5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BE08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pus s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0C7B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ADEA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C42F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730F6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3737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1257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5D2E3BE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E78A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ep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ctori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77FC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DB85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6445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889C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B99A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1574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</w:tr>
      <w:tr w:rsidR="0064773A" w14:paraId="0E1A3E8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BDB3C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ocrani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ller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6104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CAA0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4783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A5629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4686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591E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267C9B2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DCA5B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phoce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ige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E48E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0981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6BAA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2DFC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logg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0741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389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64773A" w14:paraId="1F6072E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7DC5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xodonta africa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ACB48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728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,b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, 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A18A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FE0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92834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3E62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0, 87,90,92-7,03, 06-14</w:t>
            </w:r>
          </w:p>
        </w:tc>
      </w:tr>
      <w:tr w:rsidR="0064773A" w14:paraId="3DB2D90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5E05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tr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D29B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590A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BC56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05BE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381B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341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11</w:t>
            </w:r>
          </w:p>
        </w:tc>
      </w:tr>
      <w:tr w:rsidR="0064773A" w14:paraId="2C022EFB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CA47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yca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c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DD7D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CE744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4F96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C48C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legal hunt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16D5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1D458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, 13</w:t>
            </w:r>
          </w:p>
        </w:tc>
      </w:tr>
      <w:tr w:rsidR="0064773A" w14:paraId="10C5FCA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1173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ctoide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4967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DF67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581A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BF40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E97D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93523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10-11</w:t>
            </w:r>
          </w:p>
        </w:tc>
      </w:tr>
      <w:tr w:rsidR="0064773A" w14:paraId="72F2551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A18A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amens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0F9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44DD4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A573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1CCE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F6D0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7541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11</w:t>
            </w:r>
          </w:p>
        </w:tc>
      </w:tr>
      <w:tr w:rsidR="0064773A" w14:paraId="0513386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83A6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scicular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5B82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7244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7D61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E0F5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5E8F2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60B7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</w:t>
            </w:r>
          </w:p>
        </w:tc>
      </w:tr>
      <w:tr w:rsidR="0064773A" w14:paraId="41CC7C8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70B7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latt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30152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9084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EAC9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EC8F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10452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8F2E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64773A" w14:paraId="0D64A87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2791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ca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mestri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B978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7211A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B2EA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A46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FFB1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1541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2826604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EAA9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doqu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ki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3AE9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D85C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11587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AAF4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33AE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71FA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06</w:t>
            </w:r>
          </w:p>
        </w:tc>
      </w:tr>
      <w:tr w:rsidR="0064773A" w14:paraId="207AC73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483B0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mmal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0CDD4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91919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AE21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0417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CDD3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AF05B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-8,13-14</w:t>
            </w:r>
          </w:p>
        </w:tc>
      </w:tr>
      <w:tr w:rsidR="0064773A" w14:paraId="0B50A98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9A0B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ril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cophae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7392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B7D77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101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7611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449E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3221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7, 11</w:t>
            </w:r>
          </w:p>
        </w:tc>
      </w:tr>
      <w:tr w:rsidR="0064773A" w14:paraId="74AD3C2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43E3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ssicaudat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548BB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0D85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8CB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8147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6B9B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AF145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64773A" w14:paraId="10B2154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9947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is gigante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F23DA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4ED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8A88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56EF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6F27F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C082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 09, 15</w:t>
            </w:r>
          </w:p>
        </w:tc>
      </w:tr>
      <w:tr w:rsidR="0064773A" w14:paraId="1D50F11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E69BA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vanic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E609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C2B3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1C25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8ED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D708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2981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10-12</w:t>
            </w:r>
          </w:p>
        </w:tc>
      </w:tr>
      <w:tr w:rsidR="0064773A" w14:paraId="58E502B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3EA1B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mincki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E4AC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6E28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DE82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105F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E21E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87B7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130EC5E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6BEE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dacty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7D27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1A11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E511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AAA3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81C4C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7896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64773A" w14:paraId="22F14B3B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CA089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n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cusp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7E65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0B6F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ED22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0287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DF77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6C331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7</w:t>
            </w:r>
          </w:p>
        </w:tc>
      </w:tr>
      <w:tr w:rsidR="0064773A" w14:paraId="0969CEF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FE7A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t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avigu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6ED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4506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AD95A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2E26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4BF9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60D5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10-11</w:t>
            </w:r>
          </w:p>
        </w:tc>
      </w:tr>
      <w:tr w:rsidR="0064773A" w14:paraId="0CB3FE7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6B5B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zama america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55C2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E4DD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D17F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DE11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0C7D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1005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726A734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648C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zam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ouazoubir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9254C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A49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3E76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0A15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9B74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82B1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2509C2F2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4C3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llivo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F4AB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293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5EA4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912B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EB79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D4F00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, 2000</w:t>
            </w:r>
          </w:p>
        </w:tc>
      </w:tr>
      <w:tr w:rsidR="0064773A" w14:paraId="285016B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88757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c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ach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E14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2BE7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2948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38039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D77F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ope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0119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</w:tr>
      <w:tr w:rsidR="0064773A" w14:paraId="0F0801F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529A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osch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9CA39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DE9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39DD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C402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5849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D454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11</w:t>
            </w:r>
          </w:p>
        </w:tc>
      </w:tr>
      <w:tr w:rsidR="0064773A" w14:paraId="6CEFA32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F877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g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ungo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DB9C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DBCD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11ABD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A31F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5CC3C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F6F5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29CCC8C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3699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untia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e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6658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2A5B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B5E7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44CB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076A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5B56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4</w:t>
            </w:r>
          </w:p>
        </w:tc>
      </w:tr>
      <w:tr w:rsidR="0064773A" w14:paraId="16D7AB0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3F1FA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tia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tjak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F488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F2A1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7F225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4D1A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AAA2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FBCB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10, 12, 14</w:t>
            </w:r>
          </w:p>
        </w:tc>
      </w:tr>
      <w:tr w:rsidR="0064773A" w14:paraId="2E64E03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9BAD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tia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taoens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2590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EF40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13B19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1B96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2E82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024E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64773A" w14:paraId="469BFFA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9F16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ntja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AEAC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E9AE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F996F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05B2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63C4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2C6A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64773A" w14:paraId="43842F8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BCE0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uste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igidors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D033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1592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616E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90DF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A384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D59A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</w:t>
            </w:r>
          </w:p>
        </w:tc>
      </w:tr>
      <w:tr w:rsidR="0064773A" w14:paraId="4A13C1C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1520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telidae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478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93924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F29D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4457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8C61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4F3A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6F0B19BB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FCE78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emorhed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iley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4AD46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C41DD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A46A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65F2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EDEC6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422E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64773A" w14:paraId="62D4406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70EC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din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notat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E94E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2322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A3D9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A5BC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0579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CCAF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, 07</w:t>
            </w:r>
          </w:p>
        </w:tc>
      </w:tr>
      <w:tr w:rsidR="0064773A" w14:paraId="65A6E9E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85A6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ng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t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703D2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74CC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8291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CE17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2A67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7FB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, 2006</w:t>
            </w:r>
          </w:p>
        </w:tc>
      </w:tr>
      <w:tr w:rsidR="0064773A" w14:paraId="2035208B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6855C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u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ric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F8DB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D21F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DC5D8" w14:textId="77777777" w:rsidR="0064773A" w:rsidRDefault="00647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BCEA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2C43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6D4D2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163BD33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E2C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u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su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CC55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DC95D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C57A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A9A2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A780E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948D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4E51283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22DBE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fe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bulos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5AB4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65FA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F90C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32F9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44836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1C2F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10-12</w:t>
            </w:r>
          </w:p>
        </w:tc>
      </w:tr>
      <w:tr w:rsidR="0064773A" w14:paraId="4B8396E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09F7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otrag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scha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1AD9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E014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24D9B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0124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AD3E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EF830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06,9,</w:t>
            </w:r>
          </w:p>
        </w:tc>
      </w:tr>
      <w:tr w:rsidR="0064773A" w14:paraId="0550C58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0646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ocoileus virginian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58600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9484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7CF0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9DE83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E2EB1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27C8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49A11BC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B593A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otrag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otrag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DFA1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0BD7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262F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B6F8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35B8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BF63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13</w:t>
            </w:r>
          </w:p>
        </w:tc>
      </w:tr>
      <w:tr w:rsidR="0064773A" w14:paraId="77D2148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2A66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ycterop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e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6E82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604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9C39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21AE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DF01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0B81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, 9, 15</w:t>
            </w:r>
          </w:p>
        </w:tc>
      </w:tr>
      <w:tr w:rsidR="0064773A" w14:paraId="7FF1D8F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978C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ryx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s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B0A9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2015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A798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5848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A811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6485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12003DA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C7D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olemu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assicauda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DE91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35C3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65E0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1685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D98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B2D2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3AC966C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4A5C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eb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eb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DC1D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61C82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7FD1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570C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3CA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A123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1,10,12</w:t>
            </w:r>
          </w:p>
        </w:tc>
      </w:tr>
      <w:tr w:rsidR="0064773A" w14:paraId="42F20A2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8ACF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vi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gne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F92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EFED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824A9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3E18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F55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132A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03DBB64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CB5A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agum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vat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119E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AF3F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EA7D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89E42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01BD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0E5C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10-11</w:t>
            </w:r>
          </w:p>
        </w:tc>
      </w:tr>
      <w:tr w:rsidR="0064773A" w14:paraId="7861A5BB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B562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 troglodyte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4995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A84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7E4F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7010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8FB06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F3C1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06,7,9,11</w:t>
            </w:r>
          </w:p>
        </w:tc>
      </w:tr>
      <w:tr w:rsidR="0064773A" w14:paraId="477A741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FF38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nthe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o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ED1A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E737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0C77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015C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, legal hunt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FC04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6FD63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-6, 11,13</w:t>
            </w:r>
          </w:p>
        </w:tc>
      </w:tr>
      <w:tr w:rsidR="0064773A" w14:paraId="3B92AF2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399E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nthe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c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3F1B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C8ED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078A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1F2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512E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1E38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</w:tr>
      <w:tr w:rsidR="0064773A" w14:paraId="67A55FE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711D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nthe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d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50DD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016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CAF1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5661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B23D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A45D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 2000, 11, 13</w:t>
            </w:r>
          </w:p>
        </w:tc>
      </w:tr>
      <w:tr w:rsidR="0064773A" w14:paraId="06905AE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D203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nther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gr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9F57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B7A8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856C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5B99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D3FD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6726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2, 10</w:t>
            </w:r>
          </w:p>
        </w:tc>
      </w:tr>
      <w:tr w:rsidR="0064773A" w14:paraId="00732A62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AFB5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a unci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89531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621A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84E9C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8DA9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6E3B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, Europe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9DB6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4ACAAEE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D9FE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ub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C6AD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C6E9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B433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E5CD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, dise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C5F1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5833D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06,10,12,15,17</w:t>
            </w:r>
          </w:p>
        </w:tc>
      </w:tr>
      <w:tr w:rsidR="0064773A" w14:paraId="1F98BAC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5AD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amadrya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8E33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2989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4B53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9E40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D34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1ED9D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2009</w:t>
            </w:r>
          </w:p>
        </w:tc>
      </w:tr>
      <w:tr w:rsidR="0064773A" w14:paraId="196ED91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1D5F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p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si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AE3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17B8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D886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7538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D2A8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562D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64773A" w14:paraId="1ACAD6A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ACC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adoxur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rmaphrodi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E65E3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89A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9CDA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3EBC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88A57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038A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3022ED7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9AB3E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dofel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rmorat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4142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B5422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8B2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F74D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22B2F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9DEB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5860D26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FD1BB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ar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jacu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C1BE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68AF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ED65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0A31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C7B2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D2E9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47A156B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5D10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de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pens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0D82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21FF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257D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FF97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3275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858B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64D0257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7FD8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acochoer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ethiopic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5D81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0D9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6446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BDAD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, legal hunt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6803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23E6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2011</w:t>
            </w:r>
          </w:p>
        </w:tc>
      </w:tr>
      <w:tr w:rsidR="0064773A" w14:paraId="53B33D92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A4DB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cochoerus african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3B57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4EC6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EB79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95D2D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, disease, water scarcity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6DB9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4483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-6, 2001, 06, 9-10,12-13, 17, 20</w:t>
            </w:r>
          </w:p>
        </w:tc>
      </w:tr>
      <w:tr w:rsidR="0064773A" w14:paraId="12BE299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DF0D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atom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xwell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D4A0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E249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BFAA1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EC6B3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A5F1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FF3F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64773A" w14:paraId="1436D58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D37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lantomb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85F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F7B2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599C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87F9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, illegal graz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3B51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65EF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-7, 09, 11-12, 15</w:t>
            </w:r>
          </w:p>
        </w:tc>
      </w:tr>
      <w:tr w:rsidR="0064773A" w14:paraId="4B9368C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A1F5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iocolo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uss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1262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1359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23ED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0CB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9324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B38E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312536E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6CF1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elag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rjorit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E28AE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F898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FC1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FBC5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D867B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E92D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751A4F2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6FC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otamochoe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rva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F80B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BD50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II,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,VI</w:t>
            </w:r>
            <w:proofErr w:type="gramEnd"/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90E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CD4A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6FA5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D9B4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03, 06,09,11, 15</w:t>
            </w:r>
          </w:p>
        </w:tc>
      </w:tr>
      <w:tr w:rsidR="0064773A" w14:paraId="0624370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5A6D2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o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lav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9FB4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9E70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FCFC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2EAE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A38B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1EC97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698E1E2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0862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don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aximu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741E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77726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C2065" w14:textId="77777777" w:rsidR="0064773A" w:rsidRDefault="0064773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3BA2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A84C2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7DFE3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174BF55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6C0E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nailu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galens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2A9B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4D45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34D7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0E1F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8CE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8584F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12</w:t>
            </w:r>
          </w:p>
        </w:tc>
      </w:tr>
      <w:tr w:rsidR="0064773A" w14:paraId="644B310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FE81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nod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insa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4894B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F590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71BE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6A6A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4AC9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0EC93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11</w:t>
            </w:r>
          </w:p>
        </w:tc>
      </w:tr>
      <w:tr w:rsidR="0064773A" w14:paraId="4591AF2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3D94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onod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dicolo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2E0B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4A71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8B4E4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6348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5B321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D2B4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64773A" w14:paraId="3F96382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9A17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colob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nnanti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44FD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6A28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5CA5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0A6D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habitat los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DD0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2D7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1</w:t>
            </w:r>
          </w:p>
        </w:tc>
      </w:tr>
      <w:tr w:rsidR="0064773A" w14:paraId="261762A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644B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echim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spinos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6A13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4273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1DCC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ED34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B65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CD5E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69821F5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F6E4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the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5EDE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3E65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99A3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ED3D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1324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375F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6346EB6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9EBF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the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reaux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DE02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EE3E2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3E26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A1105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B9BD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9550B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16023E6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2981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pithe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erreaux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querel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51FFA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A6EB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5EE1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BEE7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89D6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CB658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64773A" w14:paraId="6FC5913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12A9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xer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BF6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C76A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18D1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4E4E5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07F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8432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7EAA4BF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1385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oxe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ger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BF6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0D3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CA64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30F5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03CA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4519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17</w:t>
            </w:r>
          </w:p>
        </w:tc>
      </w:tr>
      <w:tr w:rsidR="0064773A" w14:paraId="46869C5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2362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ma concolo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438C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3167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29E5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13CC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D5A21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8399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2EFE38F6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895D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hice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ampestris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82F1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3801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5BA3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58AD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D846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C17E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64773A" w14:paraId="3B36B4E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BFDB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phice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rpe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2740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B3DF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4F06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7071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6EFB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81A5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6CEA085F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5BD3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t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961B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5944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70F0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7B30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C756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FCF8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7</w:t>
            </w:r>
          </w:p>
        </w:tc>
      </w:tr>
      <w:tr w:rsidR="0064773A" w14:paraId="144C787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00E8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n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unc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A788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DEBC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, VI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4B990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B341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predation by hyena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9D17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6634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, 95, 2000, 06, 09-13, 17</w:t>
            </w:r>
          </w:p>
        </w:tc>
      </w:tr>
      <w:tr w:rsidR="0064773A" w14:paraId="4A08EFF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6FC1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hinocero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corn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216C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FFBD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D98D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D1DE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066B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0EE0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8, 13</w:t>
            </w:r>
          </w:p>
        </w:tc>
      </w:tr>
      <w:tr w:rsidR="0064773A" w14:paraId="057E3C1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BAE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hynchocy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924C6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AC8F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C7DA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C517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F3DF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091BD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25177B1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2D86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onde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4AFC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910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5A34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472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A08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4C21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9</w:t>
            </w:r>
          </w:p>
        </w:tc>
      </w:tr>
      <w:tr w:rsidR="0064773A" w14:paraId="373A349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945A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us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unicolor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198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8740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9186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AD1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7CBC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11A4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10-12, 14</w:t>
            </w:r>
          </w:p>
        </w:tc>
      </w:tr>
      <w:tr w:rsidR="0064773A" w14:paraId="06D6FF5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F748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uin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offroy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6D87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BB45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11B6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637E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B9D2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944F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209EBA9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D5C2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paj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anthosterno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537E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F97A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9C02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0D73E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3652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ECE1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3E3DF174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8A27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iurid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CD1B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7665A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4B8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A58E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2943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C5E6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 2006</w:t>
            </w:r>
          </w:p>
        </w:tc>
      </w:tr>
      <w:tr w:rsidR="0064773A" w14:paraId="368C6E3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64C1C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ciur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atens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B2EB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CBFA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1764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48C4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6D9B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9F08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17EC03C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CF64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of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316B9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88F1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9631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E3EB4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5E7C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A514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, 09-12, 14,17</w:t>
            </w:r>
          </w:p>
        </w:tc>
      </w:tr>
      <w:tr w:rsidR="0064773A" w14:paraId="5A4B5D32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9C8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lvicap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immi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FF6F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1200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A70B1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60EA3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06F62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F42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-1,06,09-10,12-13,17</w:t>
            </w:r>
          </w:p>
        </w:tc>
      </w:tr>
      <w:tr w:rsidR="0064773A" w14:paraId="773BBF0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3310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ynce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ffer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D195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2B84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,b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, 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E3B40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DB07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E82CE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FB26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-7, 2000-1, 06,09-13,17</w:t>
            </w:r>
          </w:p>
        </w:tc>
      </w:tr>
      <w:tr w:rsidR="0064773A" w14:paraId="3617880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1C76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mandu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xican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5F7F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70E6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C17F4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CC78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F156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4F35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</w:t>
            </w:r>
          </w:p>
        </w:tc>
      </w:tr>
      <w:tr w:rsidR="0064773A" w14:paraId="13F58C6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9417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mandu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tradacty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1476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DE83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2EB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5C5B6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A7E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4657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6F80C80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917A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pir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rrestr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D244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5A3F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105D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9D64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E657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67F5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01C6583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7C6E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rotrag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bia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69C0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BB78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C25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59B4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 and diseas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82671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A43C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, 2012</w:t>
            </w:r>
          </w:p>
        </w:tc>
      </w:tr>
      <w:tr w:rsidR="0064773A" w14:paraId="6A91203C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348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urotrag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ryx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E9BF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253C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40B1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9AA5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18048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16DE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, 06, 09, 11-13</w:t>
            </w:r>
          </w:p>
        </w:tc>
      </w:tr>
      <w:tr w:rsidR="0064773A" w14:paraId="06A38B68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8E934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ayassu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car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B52A2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F748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C5849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CFEE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4CDB6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th Ame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9202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</w:tr>
      <w:tr w:rsidR="0064773A" w14:paraId="59AC4DB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27C56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nrec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cauda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D229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3CAD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9CD3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1628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EE3A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0B0D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  <w:tr w:rsidR="0064773A" w14:paraId="67E455D7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F499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yonom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pp.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7F2D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9BDDA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93F8D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DEC0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5A56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777C3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5FD1D943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E047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ryonomy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nderia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EA15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FC14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E759C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BE09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4BF2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6060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6, 06-7,09</w:t>
            </w:r>
          </w:p>
        </w:tc>
      </w:tr>
      <w:tr w:rsidR="0064773A" w14:paraId="56C1BEE2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8CB5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hypithe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ayre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C8C1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7018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29AA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3766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2D5D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72736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11</w:t>
            </w:r>
          </w:p>
        </w:tc>
      </w:tr>
      <w:tr w:rsidR="0064773A" w14:paraId="06A9D57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C4D21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chypithec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lea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CD56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4E0B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3C7FD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1A5B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3F16F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04E5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5</w:t>
            </w:r>
          </w:p>
        </w:tc>
      </w:tr>
      <w:tr w:rsidR="0064773A" w14:paraId="1569EF19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0089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ragela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gasi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07073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D7C5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7CC8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E366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AD63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8643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3</w:t>
            </w:r>
          </w:p>
        </w:tc>
      </w:tr>
      <w:tr w:rsidR="0064773A" w14:paraId="5AA44512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6466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gela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rycer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6EF3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349F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C8C19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8E28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63E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2904A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,11</w:t>
            </w:r>
          </w:p>
        </w:tc>
      </w:tr>
      <w:tr w:rsidR="0064773A" w14:paraId="6388F2B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AAB8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gela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berbi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3AB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5E87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32CB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63C8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C995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2EB4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6A74440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5156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gela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ipt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1E01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F83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I, IV, VI, 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1F91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C8EA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9DDE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2F88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5, 97, 2000,01, 06-7,09-13,15,17</w:t>
            </w:r>
          </w:p>
        </w:tc>
      </w:tr>
      <w:tr w:rsidR="0064773A" w14:paraId="46B27E1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1BDB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gela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kii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8102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FF5D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62A5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4310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935C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1E10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06</w:t>
            </w:r>
          </w:p>
        </w:tc>
      </w:tr>
      <w:tr w:rsidR="0064773A" w14:paraId="64992DB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9B38AD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gela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A314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0F78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4529F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7075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0CFE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846EB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6</w:t>
            </w:r>
          </w:p>
        </w:tc>
      </w:tr>
      <w:tr w:rsidR="0064773A" w14:paraId="2C641CC0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7C86C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gelaph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psicero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B2EF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5E68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92A8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621978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7FDE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4D46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, 09, 11-13</w:t>
            </w:r>
          </w:p>
        </w:tc>
      </w:tr>
      <w:tr w:rsidR="0064773A" w14:paraId="6A22008E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FBC3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gul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nchil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D4EC0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7015D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2F3F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6CF55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CBFF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DBA5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6D587C81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C31D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su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betanus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0A7F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7DA8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, IV, V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6A72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6B1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42F6C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C3DB7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0-12</w:t>
            </w:r>
          </w:p>
        </w:tc>
      </w:tr>
      <w:tr w:rsidR="0064773A" w14:paraId="7A72DE45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D57B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rec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ubr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A4B2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25BB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4F35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725B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bitat loss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9DEB23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296E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</w:tr>
      <w:tr w:rsidR="0064773A" w14:paraId="3C0E325D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6078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er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gaspil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1BE00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E0411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9F01E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17D86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59BC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6934F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5F4FAB2A" w14:textId="77777777">
        <w:trPr>
          <w:trHeight w:val="304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EEC9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err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betha</w:t>
            </w:r>
            <w:proofErr w:type="spellEnd"/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6DEF4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413C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78AA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F7FCA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62EA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ia</w:t>
            </w:r>
          </w:p>
        </w:tc>
        <w:tc>
          <w:tcPr>
            <w:tcW w:w="3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9182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</w:tr>
      <w:tr w:rsidR="0064773A" w14:paraId="6D7ED0AF" w14:textId="77777777">
        <w:trPr>
          <w:trHeight w:val="319"/>
        </w:trPr>
        <w:tc>
          <w:tcPr>
            <w:tcW w:w="2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E6649CB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verrid spp.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529BAE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2CF4E932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I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4AA2E780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697E626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aching</w:t>
            </w:r>
          </w:p>
        </w:tc>
        <w:tc>
          <w:tcPr>
            <w:tcW w:w="13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6C653909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ica</w:t>
            </w:r>
          </w:p>
        </w:tc>
        <w:tc>
          <w:tcPr>
            <w:tcW w:w="30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</w:tcPr>
          <w:p w14:paraId="024A0A6E" w14:textId="77777777" w:rsidR="0064773A" w:rsidRDefault="007B2C5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3</w:t>
            </w:r>
          </w:p>
        </w:tc>
      </w:tr>
    </w:tbl>
    <w:p w14:paraId="3518C8A8" w14:textId="77777777" w:rsidR="0064773A" w:rsidRDefault="0064773A"/>
    <w:sectPr w:rsidR="0064773A">
      <w:pgSz w:w="15840" w:h="122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49277D"/>
    <w:multiLevelType w:val="hybridMultilevel"/>
    <w:tmpl w:val="5C48902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773A"/>
    <w:rsid w:val="004C35B2"/>
    <w:rsid w:val="005A3DD5"/>
    <w:rsid w:val="0064773A"/>
    <w:rsid w:val="007B2C50"/>
    <w:rsid w:val="008A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108ED"/>
  <w15:docId w15:val="{354F711D-35E7-4F2A-82CF-59AD38ED1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E9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7643"/>
    <w:pPr>
      <w:keepNext/>
      <w:keepLines/>
      <w:spacing w:before="360" w:after="120"/>
      <w:outlineLvl w:val="1"/>
    </w:pPr>
    <w:rPr>
      <w:rFonts w:ascii="Arial" w:eastAsia="Arial" w:hAnsi="Arial" w:cs="Arial"/>
      <w:sz w:val="32"/>
      <w:szCs w:val="32"/>
      <w:lang w:val="en-GB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2Char">
    <w:name w:val="Heading 2 Char"/>
    <w:basedOn w:val="DefaultParagraphFont"/>
    <w:link w:val="Heading2"/>
    <w:uiPriority w:val="9"/>
    <w:rsid w:val="00F07643"/>
    <w:rPr>
      <w:rFonts w:ascii="Arial" w:eastAsia="Arial" w:hAnsi="Arial" w:cs="Arial"/>
      <w:sz w:val="32"/>
      <w:szCs w:val="3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F07643"/>
    <w:pPr>
      <w:spacing w:after="160"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07643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AE6AC6"/>
    <w:pPr>
      <w:ind w:left="720"/>
      <w:contextualSpacing/>
    </w:pPr>
  </w:style>
  <w:style w:type="table" w:styleId="TableGrid">
    <w:name w:val="Table Grid"/>
    <w:basedOn w:val="TableNormal"/>
    <w:uiPriority w:val="59"/>
    <w:rsid w:val="0094070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A7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B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bucknell.edu/msw3/browse.asp?id=14200198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books.google.com/books?id=ka-9f68nPT4C&amp;pg=PA472&amp;lpg=PA472&amp;source=bl&amp;ots=H7HGZRqSmj&amp;sig=D_H9iLWAUXBKKBf7zolE3kY5INQ&amp;hl=e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6LA+CcDLP93EUVrRhVeltSDNeGA==">AMUW2mUHxgD/wq1eWLOLXqQVmVlawQYVMpmTO4Y/i0COUNUtxD0rz9Hkue/xT3NJpu7DibvZtW7dEWGvfvWs+H7ScvNZus4RY245pIdm4plThVXv+AhA+gcsjjY3tltzyYijoQxz9m7JITzNbeQDGh+PH9bBvrjoFPTcg635f8/YmBlnU/WItgM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0</Pages>
  <Words>5080</Words>
  <Characters>28959</Characters>
  <Application>Microsoft Office Word</Application>
  <DocSecurity>0</DocSecurity>
  <Lines>241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lfan Rija</cp:lastModifiedBy>
  <cp:revision>3</cp:revision>
  <dcterms:created xsi:type="dcterms:W3CDTF">2020-07-08T13:58:00Z</dcterms:created>
  <dcterms:modified xsi:type="dcterms:W3CDTF">2020-07-08T20:27:00Z</dcterms:modified>
</cp:coreProperties>
</file>